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2CA16" w14:textId="790E8C67" w:rsidR="00B21E83" w:rsidRPr="00B21E83" w:rsidRDefault="00B21E83" w:rsidP="006D49D8">
      <w:pPr>
        <w:widowControl/>
        <w:spacing w:afterLines="50" w:after="156" w:line="360" w:lineRule="auto"/>
        <w:jc w:val="left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B21E83">
        <w:rPr>
          <w:rFonts w:ascii="Times New Roman" w:hAnsi="Times New Roman" w:cs="Times New Roman"/>
          <w:b/>
          <w:bCs/>
          <w:sz w:val="24"/>
          <w:szCs w:val="28"/>
        </w:rPr>
        <w:t>Table S2 Pairs of core microorganisms and their independent</w:t>
      </w:r>
      <w:r w:rsidRPr="00B21E83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Pr="00B21E83">
        <w:rPr>
          <w:rFonts w:ascii="Times New Roman" w:hAnsi="Times New Roman" w:cs="Times New Roman"/>
          <w:b/>
          <w:bCs/>
          <w:sz w:val="24"/>
          <w:szCs w:val="28"/>
        </w:rPr>
        <w:t>cooperative effects on maximizing the N</w:t>
      </w:r>
      <w:r w:rsidRPr="00B21E83">
        <w:rPr>
          <w:rFonts w:ascii="Times New Roman" w:hAnsi="Times New Roman" w:cs="Times New Roman"/>
          <w:b/>
          <w:bCs/>
          <w:sz w:val="24"/>
          <w:szCs w:val="28"/>
          <w:vertAlign w:val="subscript"/>
        </w:rPr>
        <w:t>2</w:t>
      </w:r>
      <w:r w:rsidRPr="00B21E83">
        <w:rPr>
          <w:rFonts w:ascii="Times New Roman" w:hAnsi="Times New Roman" w:cs="Times New Roman"/>
          <w:b/>
          <w:bCs/>
          <w:sz w:val="24"/>
          <w:szCs w:val="28"/>
        </w:rPr>
        <w:t>O emission in paddy soils based on the two-step criteri</w:t>
      </w:r>
      <w:r w:rsidRPr="00B21E83">
        <w:rPr>
          <w:rFonts w:ascii="Times New Roman" w:hAnsi="Times New Roman" w:cs="Times New Roman" w:hint="eastAsia"/>
          <w:b/>
          <w:bCs/>
          <w:sz w:val="24"/>
          <w:szCs w:val="28"/>
        </w:rPr>
        <w:t>on</w:t>
      </w:r>
      <w:r w:rsidRPr="00B21E83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19BF19E0" w14:textId="2669D5FB" w:rsidR="006D49D8" w:rsidRPr="00141354" w:rsidRDefault="006D49D8" w:rsidP="006D49D8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144E68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BE5DCE" w:rsidRPr="00144E68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264D3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4970CF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BE5DCE" w:rsidRPr="00144E68">
        <w:rPr>
          <w:rFonts w:ascii="Times New Roman" w:hAnsi="Times New Roman" w:cs="Times New Roman"/>
          <w:sz w:val="24"/>
          <w:szCs w:val="28"/>
        </w:rPr>
        <w:t xml:space="preserve"> </w:t>
      </w:r>
      <w:r w:rsidRPr="00144E68">
        <w:rPr>
          <w:rFonts w:ascii="Times New Roman" w:hAnsi="Times New Roman" w:cs="Times New Roman"/>
          <w:sz w:val="24"/>
          <w:szCs w:val="28"/>
        </w:rPr>
        <w:t>Pairs of core microorganisms</w:t>
      </w:r>
      <w:r w:rsidR="0098790C">
        <w:rPr>
          <w:rFonts w:ascii="Times New Roman" w:hAnsi="Times New Roman" w:cs="Times New Roman"/>
          <w:sz w:val="24"/>
          <w:szCs w:val="28"/>
        </w:rPr>
        <w:t xml:space="preserve"> </w:t>
      </w:r>
      <w:r w:rsidRPr="00144E68">
        <w:rPr>
          <w:rFonts w:ascii="Times New Roman" w:hAnsi="Times New Roman" w:cs="Times New Roman"/>
          <w:sz w:val="24"/>
          <w:szCs w:val="28"/>
        </w:rPr>
        <w:t>and their</w:t>
      </w:r>
      <w:r w:rsidR="001F3402">
        <w:rPr>
          <w:rFonts w:ascii="Times New Roman" w:hAnsi="Times New Roman" w:cs="Times New Roman"/>
          <w:sz w:val="24"/>
          <w:szCs w:val="28"/>
        </w:rPr>
        <w:t xml:space="preserve"> </w:t>
      </w:r>
      <w:r w:rsidR="001F3402" w:rsidRPr="001F3402">
        <w:rPr>
          <w:rFonts w:ascii="Times New Roman" w:hAnsi="Times New Roman" w:cs="Times New Roman"/>
          <w:sz w:val="24"/>
          <w:szCs w:val="28"/>
        </w:rPr>
        <w:t>indepen</w:t>
      </w:r>
      <w:r w:rsidR="001F3402">
        <w:rPr>
          <w:rFonts w:ascii="Times New Roman" w:hAnsi="Times New Roman" w:cs="Times New Roman"/>
          <w:sz w:val="24"/>
          <w:szCs w:val="28"/>
        </w:rPr>
        <w:t>d</w:t>
      </w:r>
      <w:r w:rsidR="001F3402" w:rsidRPr="001F3402">
        <w:rPr>
          <w:rFonts w:ascii="Times New Roman" w:hAnsi="Times New Roman" w:cs="Times New Roman"/>
          <w:sz w:val="24"/>
          <w:szCs w:val="28"/>
        </w:rPr>
        <w:t>ent effects on maximizing</w:t>
      </w:r>
      <w:r w:rsidRPr="00144E68">
        <w:rPr>
          <w:rFonts w:ascii="Times New Roman" w:hAnsi="Times New Roman" w:cs="Times New Roman"/>
          <w:sz w:val="24"/>
          <w:szCs w:val="28"/>
        </w:rPr>
        <w:t xml:space="preserve"> the N</w:t>
      </w:r>
      <w:r w:rsidRPr="00144E68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144E68">
        <w:rPr>
          <w:rFonts w:ascii="Times New Roman" w:hAnsi="Times New Roman" w:cs="Times New Roman"/>
          <w:sz w:val="24"/>
          <w:szCs w:val="28"/>
        </w:rPr>
        <w:t>O emission potential in paddy soils</w:t>
      </w:r>
      <w:r w:rsidRPr="000209FA">
        <w:rPr>
          <w:rFonts w:ascii="Times New Roman" w:hAnsi="Times New Roman" w:cs="Times New Roman"/>
          <w:sz w:val="24"/>
          <w:szCs w:val="28"/>
        </w:rPr>
        <w:t xml:space="preserve"> </w:t>
      </w:r>
      <w:r w:rsidRPr="00144E68">
        <w:rPr>
          <w:rFonts w:ascii="Times New Roman" w:hAnsi="Times New Roman" w:cs="Times New Roman"/>
          <w:sz w:val="24"/>
          <w:szCs w:val="28"/>
        </w:rPr>
        <w:t>based on the two-step criteri</w:t>
      </w:r>
      <w:r>
        <w:rPr>
          <w:rFonts w:ascii="Times New Roman" w:hAnsi="Times New Roman" w:cs="Times New Roman" w:hint="eastAsia"/>
          <w:sz w:val="24"/>
          <w:szCs w:val="28"/>
        </w:rPr>
        <w:t>on</w:t>
      </w:r>
      <w:r w:rsidRPr="00144E68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3971"/>
        <w:gridCol w:w="3970"/>
        <w:gridCol w:w="991"/>
        <w:gridCol w:w="849"/>
        <w:gridCol w:w="709"/>
        <w:gridCol w:w="1767"/>
      </w:tblGrid>
      <w:tr w:rsidR="00E313C0" w:rsidRPr="0042369D" w14:paraId="586A8296" w14:textId="77777777" w:rsidTr="00E313C0">
        <w:trPr>
          <w:trHeight w:val="280"/>
        </w:trPr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9B1A" w14:textId="7158407A" w:rsidR="00E313C0" w:rsidRPr="0042369D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nteraction type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13AE" w14:textId="7DA76638" w:rsidR="00E313C0" w:rsidRPr="0042369D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ode A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CEE1" w14:textId="771D5AF2" w:rsidR="00E313C0" w:rsidRPr="0042369D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ode B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7151" w14:textId="51D7965B" w:rsidR="00E313C0" w:rsidRPr="0042369D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' (A)</w:t>
            </w:r>
            <w:r w:rsidRPr="00772F4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19B3" w14:textId="3A7AE13C" w:rsidR="00E313C0" w:rsidRPr="0042369D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' (B)</w:t>
            </w:r>
            <w:r w:rsidRPr="00772F4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BC9CF" w14:textId="50F9F28A" w:rsidR="00E313C0" w:rsidRPr="0042369D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C</w:t>
            </w:r>
            <w:r w:rsidRPr="00E730FE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  <w:vertAlign w:val="subscript"/>
              </w:rPr>
              <w:t>ij</w:t>
            </w:r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  <w:vertAlign w:val="subscript"/>
              </w:rPr>
              <w:t xml:space="preserve"> </w:t>
            </w:r>
            <w:r w:rsidRPr="00E313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9E59C" w14:textId="3C26A2D1" w:rsidR="00E313C0" w:rsidRPr="0042369D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="001F3402" w:rsidRPr="001F3402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  <w:vertAlign w:val="subscript"/>
              </w:rPr>
              <w:t>ij</w:t>
            </w:r>
            <w:r w:rsidRPr="00E313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E313C0" w:rsidRPr="0042369D" w14:paraId="644AB3BE" w14:textId="77777777" w:rsidTr="00E313C0">
        <w:trPr>
          <w:trHeight w:val="280"/>
        </w:trPr>
        <w:tc>
          <w:tcPr>
            <w:tcW w:w="6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AA6F" w14:textId="0421BD7B" w:rsidR="007D29A6" w:rsidRPr="0042369D" w:rsidRDefault="00BC036D" w:rsidP="007D29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ween-group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140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2B9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Halobacteriovorax 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. (Ba.OTU3721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E74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4 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308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077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,441 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E25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451.299 </w:t>
            </w:r>
          </w:p>
        </w:tc>
      </w:tr>
      <w:tr w:rsidR="00E313C0" w:rsidRPr="0042369D" w14:paraId="63F1533C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E757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155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Methanosphaerula 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. (Ar.OTU1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7C2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Clostridium 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. (Ba.OTU3905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EF8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4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2EE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A02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700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97A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824.277 </w:t>
            </w:r>
          </w:p>
        </w:tc>
      </w:tr>
      <w:tr w:rsidR="00E313C0" w:rsidRPr="0042369D" w14:paraId="0BAE1DCA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3160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5C8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DFB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ondromyce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609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4C0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4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41E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F0B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600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865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738.760 </w:t>
            </w:r>
          </w:p>
        </w:tc>
      </w:tr>
      <w:tr w:rsidR="00E313C0" w:rsidRPr="0042369D" w14:paraId="573AB874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981D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A69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EE9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obacter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55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A4E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4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D74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BDA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42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76B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591.830 </w:t>
            </w:r>
          </w:p>
        </w:tc>
      </w:tr>
      <w:tr w:rsidR="00E313C0" w:rsidRPr="0042369D" w14:paraId="7F129873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30FC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5D1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alobacteriovorax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3721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621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432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F73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220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536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16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807.707 </w:t>
            </w:r>
          </w:p>
        </w:tc>
      </w:tr>
      <w:tr w:rsidR="00E313C0" w:rsidRPr="0042369D" w14:paraId="42917B48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F7EC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234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alobacteriovorax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3721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5C1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ermicocc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8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1E9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710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1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022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368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0EC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644.259 </w:t>
            </w:r>
          </w:p>
        </w:tc>
      </w:tr>
      <w:tr w:rsidR="00E313C0" w:rsidRPr="0042369D" w14:paraId="3361A23E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3447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2B6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BB4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Sporotomaculum 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. (Ba.OTU2344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4B3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4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744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5B3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180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B53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537.063 </w:t>
            </w:r>
          </w:p>
        </w:tc>
      </w:tr>
      <w:tr w:rsidR="00E313C0" w:rsidRPr="0042369D" w14:paraId="16E8DFC9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9FA0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65F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678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Luteitalea 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. (Ba.OTU632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AC1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4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C67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5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DAD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181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22B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536.236 </w:t>
            </w:r>
          </w:p>
        </w:tc>
      </w:tr>
      <w:tr w:rsidR="00E313C0" w:rsidRPr="0042369D" w14:paraId="6A13B729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DEDE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50A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ondromyce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6099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C8F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Methanobacterium 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. (Ar.OTU100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C12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F6D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D2D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18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97C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509.979 </w:t>
            </w:r>
          </w:p>
        </w:tc>
      </w:tr>
      <w:tr w:rsidR="00E313C0" w:rsidRPr="0042369D" w14:paraId="37C4D537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6822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E47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Halobacteriovorax 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. (Ba.OTU3721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413C" w14:textId="6EF0134F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Woesearchaeota 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r.OTU2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92F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8E8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5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FD9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088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BCE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426.253 </w:t>
            </w:r>
          </w:p>
        </w:tc>
      </w:tr>
      <w:tr w:rsidR="00E313C0" w:rsidRPr="0042369D" w14:paraId="3EF4B854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47D0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DAB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lostrid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39051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9DA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330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8CC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AA2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018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7D6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372.959 </w:t>
            </w:r>
          </w:p>
        </w:tc>
      </w:tr>
      <w:tr w:rsidR="00E313C0" w:rsidRPr="0042369D" w14:paraId="28AD458F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352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BDD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alobacteriovorax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3721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A750" w14:textId="4AACD372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archaeon 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r.OTU8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897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9F8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DD3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990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E19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315.794 </w:t>
            </w:r>
          </w:p>
        </w:tc>
      </w:tr>
      <w:tr w:rsidR="00E313C0" w:rsidRPr="0042369D" w14:paraId="2FFD0BF8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2416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376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obacter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558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579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084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967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F53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936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A3C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304.951 </w:t>
            </w:r>
          </w:p>
        </w:tc>
      </w:tr>
      <w:tr w:rsidR="00E313C0" w:rsidRPr="0042369D" w14:paraId="6E5184B2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0FA8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6AF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lostrid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39051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F9C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ermicocc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8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EB8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A37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1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EAB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871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704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229.687 </w:t>
            </w:r>
          </w:p>
        </w:tc>
      </w:tr>
      <w:tr w:rsidR="00E313C0" w:rsidRPr="0042369D" w14:paraId="5E963862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C9B3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CA00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obacter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558)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3BB6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ermicocc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89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50B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DD4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1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508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792 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4D25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164.567 </w:t>
            </w:r>
          </w:p>
        </w:tc>
      </w:tr>
      <w:tr w:rsidR="00E313C0" w:rsidRPr="0042369D" w14:paraId="72231BE4" w14:textId="77777777" w:rsidTr="00E313C0">
        <w:trPr>
          <w:trHeight w:val="280"/>
        </w:trPr>
        <w:tc>
          <w:tcPr>
            <w:tcW w:w="6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74C0" w14:textId="01E7447C" w:rsidR="007D29A6" w:rsidRDefault="00BC036D" w:rsidP="00423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</w:p>
          <w:p w14:paraId="43FDED48" w14:textId="0662AB61" w:rsidR="0042369D" w:rsidRPr="0042369D" w:rsidRDefault="0042369D" w:rsidP="00423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rchaea)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A94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7)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565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4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6AE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9F1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9 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5BB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 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C4E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042 </w:t>
            </w:r>
          </w:p>
        </w:tc>
      </w:tr>
      <w:tr w:rsidR="00E313C0" w:rsidRPr="0042369D" w14:paraId="41457DE9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1FB7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744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7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60D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24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256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43A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F46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3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BBC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.978 </w:t>
            </w:r>
          </w:p>
        </w:tc>
      </w:tr>
      <w:tr w:rsidR="00E313C0" w:rsidRPr="0042369D" w14:paraId="1694A9C0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C2B7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233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itrososphaer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94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A42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898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9E0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F24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3EF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519 </w:t>
            </w:r>
          </w:p>
        </w:tc>
      </w:tr>
      <w:tr w:rsidR="00E313C0" w:rsidRPr="0042369D" w14:paraId="791DB8E7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0EA7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B3A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4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469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methylovoran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2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F3C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9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334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0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C25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9EF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631 </w:t>
            </w:r>
          </w:p>
        </w:tc>
      </w:tr>
      <w:tr w:rsidR="00E313C0" w:rsidRPr="0042369D" w14:paraId="7E7D2AA4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B7F3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254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9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3AF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AAB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02A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B36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8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93F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078 </w:t>
            </w:r>
          </w:p>
        </w:tc>
      </w:tr>
      <w:tr w:rsidR="00E313C0" w:rsidRPr="0042369D" w14:paraId="43E17E59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9D37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F5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3C4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6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F23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3A8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2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A50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13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23F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764 </w:t>
            </w:r>
          </w:p>
        </w:tc>
      </w:tr>
      <w:tr w:rsidR="00E313C0" w:rsidRPr="0042369D" w14:paraId="5C960D78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8E33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886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7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AB1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2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72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244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3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0C6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B7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135 </w:t>
            </w:r>
          </w:p>
        </w:tc>
      </w:tr>
      <w:tr w:rsidR="00E313C0" w:rsidRPr="0042369D" w14:paraId="13A39F5D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F9B4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93E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arcin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5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105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4E7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5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1C6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06C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7B7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769 </w:t>
            </w:r>
          </w:p>
        </w:tc>
      </w:tr>
      <w:tr w:rsidR="00E313C0" w:rsidRPr="0042369D" w14:paraId="1961EE7D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7FA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5E2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7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876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59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C7A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F27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8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6E7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A8F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19 </w:t>
            </w:r>
          </w:p>
        </w:tc>
      </w:tr>
      <w:tr w:rsidR="00E313C0" w:rsidRPr="0042369D" w14:paraId="326DD27D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6F45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CF7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242)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0F9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67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295E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4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AEE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5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CFE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 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822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321 </w:t>
            </w:r>
          </w:p>
        </w:tc>
      </w:tr>
      <w:tr w:rsidR="00E313C0" w:rsidRPr="0042369D" w14:paraId="6F24DF95" w14:textId="77777777" w:rsidTr="00E313C0">
        <w:trPr>
          <w:trHeight w:val="280"/>
        </w:trPr>
        <w:tc>
          <w:tcPr>
            <w:tcW w:w="6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BC2B" w14:textId="5870F955" w:rsidR="007D29A6" w:rsidRDefault="00BC036D" w:rsidP="00C027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</w:p>
          <w:p w14:paraId="3A30CC98" w14:textId="746CA0D3" w:rsidR="0042369D" w:rsidRPr="0042369D" w:rsidRDefault="0042369D" w:rsidP="00C027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acteria)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AC1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175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955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D71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 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8FB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,000 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AEC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598.890 </w:t>
            </w:r>
          </w:p>
        </w:tc>
      </w:tr>
      <w:tr w:rsidR="00E313C0" w:rsidRPr="0042369D" w14:paraId="3AEB6997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2486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234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8F72" w14:textId="4BF45A65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acterium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a.OTU5296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DFC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D8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0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888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,256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182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059.414 </w:t>
            </w:r>
          </w:p>
        </w:tc>
      </w:tr>
      <w:tr w:rsidR="00E313C0" w:rsidRPr="0042369D" w14:paraId="2250DFBD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E876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EB3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553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moniphil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49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A81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8D3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778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,903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BD5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29.026 </w:t>
            </w:r>
          </w:p>
        </w:tc>
      </w:tr>
      <w:tr w:rsidR="00E313C0" w:rsidRPr="0042369D" w14:paraId="2D248E0C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40D5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4E2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BA3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yrinomona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333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4CA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F5F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5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C12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148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655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21.597 </w:t>
            </w:r>
          </w:p>
        </w:tc>
      </w:tr>
      <w:tr w:rsidR="00E313C0" w:rsidRPr="0042369D" w14:paraId="7C70446A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A300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972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75A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terolibacter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1111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7FD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8F6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8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374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,87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106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9.746 </w:t>
            </w:r>
          </w:p>
        </w:tc>
      </w:tr>
      <w:tr w:rsidR="00E313C0" w:rsidRPr="0042369D" w14:paraId="1B6125B3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D802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5CDF" w14:textId="73A630AA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acterium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a.OTU36668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7E8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C3C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4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638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779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,298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0EB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4.367 </w:t>
            </w:r>
          </w:p>
        </w:tc>
      </w:tr>
      <w:tr w:rsidR="00E313C0" w:rsidRPr="0042369D" w14:paraId="78BB41C8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005B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08F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B56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nexibacter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90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5FA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1E4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3B6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66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74F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2.705 </w:t>
            </w:r>
          </w:p>
        </w:tc>
      </w:tr>
      <w:tr w:rsidR="00E313C0" w:rsidRPr="0042369D" w14:paraId="6C1A4A57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80E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0EE1" w14:textId="1806AD3E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acterium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a.OTU52965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B11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moniphil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49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BA0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0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EC4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CB1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429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EC4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7.627 </w:t>
            </w:r>
          </w:p>
        </w:tc>
      </w:tr>
      <w:tr w:rsidR="00E313C0" w:rsidRPr="0042369D" w14:paraId="667CA060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2D0A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A4C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aliang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24054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A8D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8F2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E05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82E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176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CA7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9.247 </w:t>
            </w:r>
          </w:p>
        </w:tc>
      </w:tr>
      <w:tr w:rsidR="00E313C0" w:rsidRPr="0042369D" w14:paraId="649880AE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173B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227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aliang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24054)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36FF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C316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6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E76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96AB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386 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F359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7.292 </w:t>
            </w:r>
          </w:p>
        </w:tc>
      </w:tr>
      <w:tr w:rsidR="00E313C0" w:rsidRPr="0042369D" w14:paraId="38BBE9DD" w14:textId="77777777" w:rsidTr="00E313C0">
        <w:trPr>
          <w:trHeight w:val="280"/>
        </w:trPr>
        <w:tc>
          <w:tcPr>
            <w:tcW w:w="6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BAD6" w14:textId="625C9FB1" w:rsidR="00C027FF" w:rsidRDefault="00BC036D" w:rsidP="00C027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</w:p>
          <w:p w14:paraId="498D7957" w14:textId="7573E5A2" w:rsidR="0042369D" w:rsidRPr="0042369D" w:rsidRDefault="0042369D" w:rsidP="00C027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ungi)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C82F" w14:textId="4C237286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9B2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ath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0084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E61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89D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0 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52B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57D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122 </w:t>
            </w:r>
          </w:p>
        </w:tc>
      </w:tr>
      <w:tr w:rsidR="00E313C0" w:rsidRPr="0042369D" w14:paraId="43268241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887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49FD" w14:textId="41C4420E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612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obulomyce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178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D54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43F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0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C97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35B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2 </w:t>
            </w:r>
          </w:p>
        </w:tc>
      </w:tr>
      <w:tr w:rsidR="00E313C0" w:rsidRPr="0042369D" w14:paraId="0D8B6F93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FD55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9A16" w14:textId="59A905E3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274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ominiki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196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D7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998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0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EE4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7EB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2 </w:t>
            </w:r>
          </w:p>
        </w:tc>
      </w:tr>
      <w:tr w:rsidR="00E313C0" w:rsidRPr="0042369D" w14:paraId="3FFEB51E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4060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6FF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ath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0084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2105" w14:textId="6F724930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ygorhynchus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723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63B5" w14:textId="1D5E84F8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E02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2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D53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714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4 </w:t>
            </w:r>
          </w:p>
        </w:tc>
      </w:tr>
      <w:tr w:rsidR="00E313C0" w:rsidRPr="0042369D" w14:paraId="382B9BC0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7113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8813" w14:textId="00A48C99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hizophydium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4002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23BC" w14:textId="11D2F468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ygorhynchus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723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AD2D" w14:textId="13002AEE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74E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2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C9A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8A1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</w:tr>
      <w:tr w:rsidR="00E313C0" w:rsidRPr="0042369D" w14:paraId="68BF49DB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2F73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79A8" w14:textId="68F0F2FD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hizophydium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4002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EDEF" w14:textId="368A619F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089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C3B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2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024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193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2E2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8 </w:t>
            </w:r>
          </w:p>
        </w:tc>
      </w:tr>
      <w:tr w:rsidR="00E313C0" w:rsidRPr="0042369D" w14:paraId="1BA7BFC7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1344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040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obulomyce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1789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5D46" w14:textId="50A49C06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remellales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182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282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0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9B2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429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AA3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E313C0" w:rsidRPr="0042369D" w14:paraId="5373D31B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4F21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0F3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ominiki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1962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0AFE" w14:textId="703620D6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remellales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182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889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0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EC4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87C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E6A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E313C0" w:rsidRPr="0042369D" w14:paraId="09F8AAE8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68F2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80B6" w14:textId="06CED9C7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A7E6" w14:textId="2E520312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022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FDF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DDA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F8E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A5D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E313C0" w:rsidRPr="0042369D" w14:paraId="4FE1123F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1478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2815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offeauzym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780)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93C14" w14:textId="13B84C1F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ucorales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200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291B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4FF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FC6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3689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E313C0" w:rsidRPr="0042369D" w14:paraId="3D6B6281" w14:textId="77777777" w:rsidTr="00E313C0">
        <w:trPr>
          <w:trHeight w:val="280"/>
        </w:trPr>
        <w:tc>
          <w:tcPr>
            <w:tcW w:w="6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4711" w14:textId="0F1209D4" w:rsidR="00C027FF" w:rsidRDefault="00BC036D" w:rsidP="00C027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</w:p>
          <w:p w14:paraId="0885D21B" w14:textId="18DF98B0" w:rsidR="0042369D" w:rsidRPr="0042369D" w:rsidRDefault="0042369D" w:rsidP="00C027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lgae)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19C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6AB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oroparvu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52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BC2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5EA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7 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577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 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A90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674 </w:t>
            </w:r>
          </w:p>
        </w:tc>
      </w:tr>
      <w:tr w:rsidR="00E313C0" w:rsidRPr="0042369D" w14:paraId="39FCF968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ED23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82A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8E5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eudopleurococc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90D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6D8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8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24C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357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773 </w:t>
            </w:r>
          </w:p>
        </w:tc>
      </w:tr>
      <w:tr w:rsidR="00E313C0" w:rsidRPr="0042369D" w14:paraId="02F4E14C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8DDF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A4F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nnochlori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 sp. (Al.OTU43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A07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oroparvu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5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08A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5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0DA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1D8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BE0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66 </w:t>
            </w:r>
          </w:p>
        </w:tc>
      </w:tr>
      <w:tr w:rsidR="00E313C0" w:rsidRPr="0042369D" w14:paraId="5A7E30F1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D06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480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228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erosperm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8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526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503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9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736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18B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45 </w:t>
            </w:r>
          </w:p>
        </w:tc>
      </w:tr>
      <w:tr w:rsidR="00E313C0" w:rsidRPr="0042369D" w14:paraId="02F0128E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63F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FEF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oroparvul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52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876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erosperm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8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F73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7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408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9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D6A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ADA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14 </w:t>
            </w:r>
          </w:p>
        </w:tc>
      </w:tr>
      <w:tr w:rsidR="00E313C0" w:rsidRPr="0042369D" w14:paraId="5D25DA3E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8E5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F87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37E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rustomastix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0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A65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AEF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7B9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1FF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7 </w:t>
            </w:r>
          </w:p>
        </w:tc>
      </w:tr>
      <w:tr w:rsidR="00E313C0" w:rsidRPr="0042369D" w14:paraId="3FE17E44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2523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F20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phroselmi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4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111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A19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C53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F69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0BB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0 </w:t>
            </w:r>
          </w:p>
        </w:tc>
      </w:tr>
      <w:tr w:rsidR="00E313C0" w:rsidRPr="0042369D" w14:paraId="4C2C5F71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CA3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C10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nomastix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8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2A3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954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DDA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F1C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921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0 </w:t>
            </w:r>
          </w:p>
        </w:tc>
      </w:tr>
      <w:tr w:rsidR="00E313C0" w:rsidRPr="0042369D" w14:paraId="2C8EAA1E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6440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691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085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phroselmi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F1C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AA1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1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360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A10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6 </w:t>
            </w:r>
          </w:p>
        </w:tc>
      </w:tr>
      <w:tr w:rsidR="00E313C0" w:rsidRPr="0042369D" w14:paraId="2179991E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0FE3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679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7C0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nomastix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8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EBE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3104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1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3ED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113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6 </w:t>
            </w:r>
          </w:p>
        </w:tc>
      </w:tr>
      <w:tr w:rsidR="00E313C0" w:rsidRPr="0042369D" w14:paraId="38A01721" w14:textId="77777777" w:rsidTr="00E313C0">
        <w:trPr>
          <w:trHeight w:val="280"/>
        </w:trPr>
        <w:tc>
          <w:tcPr>
            <w:tcW w:w="6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02A4" w14:textId="70DF9CB4" w:rsidR="00C027FF" w:rsidRDefault="00BC036D" w:rsidP="00C027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</w:p>
          <w:p w14:paraId="50F3CC78" w14:textId="195A50CA" w:rsidR="0042369D" w:rsidRPr="0042369D" w:rsidRDefault="0042369D" w:rsidP="00C027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C027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-f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na)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F6C1" w14:textId="5CE89C70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17D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6E4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E92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CE8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8B1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313C0" w:rsidRPr="0042369D" w14:paraId="1A5D002D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411F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48A3" w14:textId="50236498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8FB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ascolodon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856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6D3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EF4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680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313C0" w:rsidRPr="0042369D" w14:paraId="6F62F7C3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841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DDC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A00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ascolodon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7DF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3AC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AEE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6A4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313C0" w:rsidRPr="0042369D" w14:paraId="7D4AB8B0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7E91A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6EA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C458" w14:textId="0F8906A3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441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750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A63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79A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313C0" w:rsidRPr="0042369D" w14:paraId="003CE683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C25C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4E9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9DAC" w14:textId="77777777" w:rsidR="0042369D" w:rsidRPr="0042369D" w:rsidRDefault="0042369D" w:rsidP="004542B5">
            <w:pPr>
              <w:widowControl/>
              <w:ind w:leftChars="-20" w:left="-4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866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231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04F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63B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313C0" w:rsidRPr="0042369D" w14:paraId="4FDD85A0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3E07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396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F66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nchelyodon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E30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8B2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752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8F9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313C0" w:rsidRPr="0042369D" w14:paraId="4B09CEFF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C342E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6F2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E59C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ascolodon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93F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8C8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EAA2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246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313C0" w:rsidRPr="0042369D" w14:paraId="50393E8E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6FA55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65B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31B1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odorylaim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11D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3ED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0216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F33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313C0" w:rsidRPr="0042369D" w14:paraId="0211F6D1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1ADC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2748" w14:textId="3FBEF712" w:rsidR="0042369D" w:rsidRPr="0042369D" w:rsidRDefault="00D83E9E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42369D"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42369D"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A329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odorylaim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49F8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5C0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37F7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BF0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313C0" w:rsidRPr="0042369D" w14:paraId="385C6BDF" w14:textId="77777777" w:rsidTr="00E313C0">
        <w:trPr>
          <w:trHeight w:val="280"/>
        </w:trPr>
        <w:tc>
          <w:tcPr>
            <w:tcW w:w="6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654CB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B14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21210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odorylaimus</w:t>
            </w: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6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A96F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D4F4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94F03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ECAD" w14:textId="77777777" w:rsidR="0042369D" w:rsidRPr="0042369D" w:rsidRDefault="0042369D" w:rsidP="00423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2221FC0B" w14:textId="7A038DAE" w:rsidR="007D29A6" w:rsidRPr="0099643A" w:rsidRDefault="00E313C0" w:rsidP="00543729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99643A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a, b 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denotes the </w:t>
      </w:r>
      <w:r w:rsidR="00286DCE">
        <w:rPr>
          <w:rFonts w:ascii="Times New Roman" w:hAnsi="Times New Roman" w:cs="Times New Roman"/>
          <w:bCs/>
          <w:sz w:val="24"/>
          <w:szCs w:val="28"/>
        </w:rPr>
        <w:t xml:space="preserve">species keystoneness </w:t>
      </w:r>
      <w:r w:rsidRPr="0099643A">
        <w:rPr>
          <w:rFonts w:ascii="Times New Roman" w:hAnsi="Times New Roman" w:cs="Times New Roman"/>
          <w:bCs/>
          <w:sz w:val="24"/>
          <w:szCs w:val="28"/>
        </w:rPr>
        <w:t>after standardiz</w:t>
      </w:r>
      <w:r w:rsidR="0099643A" w:rsidRPr="0099643A">
        <w:rPr>
          <w:rFonts w:ascii="Times New Roman" w:hAnsi="Times New Roman" w:cs="Times New Roman"/>
          <w:bCs/>
          <w:sz w:val="24"/>
          <w:szCs w:val="28"/>
        </w:rPr>
        <w:t xml:space="preserve">ing (Eq. </w:t>
      </w:r>
      <w:r w:rsidR="00DF279E">
        <w:rPr>
          <w:rFonts w:ascii="Times New Roman" w:hAnsi="Times New Roman" w:cs="Times New Roman"/>
          <w:bCs/>
          <w:sz w:val="24"/>
          <w:szCs w:val="28"/>
        </w:rPr>
        <w:t>4</w:t>
      </w:r>
      <w:r w:rsidR="0099643A" w:rsidRPr="0099643A">
        <w:rPr>
          <w:rFonts w:ascii="Times New Roman" w:hAnsi="Times New Roman" w:cs="Times New Roman"/>
          <w:bCs/>
          <w:sz w:val="24"/>
          <w:szCs w:val="28"/>
        </w:rPr>
        <w:t>)</w:t>
      </w:r>
    </w:p>
    <w:p w14:paraId="7470C7EB" w14:textId="288DC8D0" w:rsidR="007D29A6" w:rsidRPr="0099643A" w:rsidRDefault="0099643A" w:rsidP="00543729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99643A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>c</w:t>
      </w:r>
      <w:r w:rsidRPr="0099643A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 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represents the number of checkboard units based on Eq. </w:t>
      </w:r>
      <w:r w:rsidR="00BB4A1F">
        <w:rPr>
          <w:rFonts w:ascii="Times New Roman" w:hAnsi="Times New Roman" w:cs="Times New Roman"/>
          <w:bCs/>
          <w:sz w:val="24"/>
          <w:szCs w:val="28"/>
        </w:rPr>
        <w:t>7</w:t>
      </w:r>
    </w:p>
    <w:p w14:paraId="79EAE7E1" w14:textId="17DFCE23" w:rsidR="0064649B" w:rsidRPr="0064649B" w:rsidRDefault="0099643A" w:rsidP="00543729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99643A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>d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represents the</w:t>
      </w:r>
      <w:r w:rsidR="001637B5">
        <w:rPr>
          <w:rFonts w:ascii="Times New Roman" w:hAnsi="Times New Roman" w:cs="Times New Roman"/>
          <w:bCs/>
          <w:sz w:val="24"/>
          <w:szCs w:val="28"/>
        </w:rPr>
        <w:t xml:space="preserve">ir 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independent </w:t>
      </w:r>
      <w:r w:rsidR="001637B5">
        <w:rPr>
          <w:rFonts w:ascii="Times New Roman" w:hAnsi="Times New Roman" w:cs="Times New Roman"/>
          <w:bCs/>
          <w:sz w:val="24"/>
          <w:szCs w:val="28"/>
        </w:rPr>
        <w:t>effects on maximizing the function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calculated by Eq. 1</w:t>
      </w:r>
      <w:r w:rsidR="00BB4A1F">
        <w:rPr>
          <w:rFonts w:ascii="Times New Roman" w:hAnsi="Times New Roman" w:cs="Times New Roman"/>
          <w:bCs/>
          <w:sz w:val="24"/>
          <w:szCs w:val="28"/>
        </w:rPr>
        <w:t>1</w:t>
      </w:r>
    </w:p>
    <w:p w14:paraId="32EF6527" w14:textId="77777777" w:rsidR="0064649B" w:rsidRDefault="0064649B" w:rsidP="00543729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64649B" w:rsidSect="00811862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DA16E06" w14:textId="0F2DCADD" w:rsidR="00543729" w:rsidRPr="00141354" w:rsidRDefault="00543729" w:rsidP="00543729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144E6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BE5DCE" w:rsidRPr="00144E68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264D3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4970CF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BE5DCE" w:rsidRPr="00144E68">
        <w:rPr>
          <w:rFonts w:ascii="Times New Roman" w:hAnsi="Times New Roman" w:cs="Times New Roman"/>
          <w:sz w:val="24"/>
          <w:szCs w:val="28"/>
        </w:rPr>
        <w:t xml:space="preserve"> </w:t>
      </w:r>
      <w:r w:rsidRPr="00144E68">
        <w:rPr>
          <w:rFonts w:ascii="Times New Roman" w:hAnsi="Times New Roman" w:cs="Times New Roman"/>
          <w:sz w:val="24"/>
          <w:szCs w:val="28"/>
        </w:rPr>
        <w:t>Pairs of core microorganism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44E68">
        <w:rPr>
          <w:rFonts w:ascii="Times New Roman" w:hAnsi="Times New Roman" w:cs="Times New Roman"/>
          <w:sz w:val="24"/>
          <w:szCs w:val="28"/>
        </w:rPr>
        <w:t xml:space="preserve">and their </w:t>
      </w:r>
      <w:r w:rsidR="001F3402" w:rsidRPr="001F3402">
        <w:rPr>
          <w:rFonts w:ascii="Times New Roman" w:hAnsi="Times New Roman" w:cs="Times New Roman"/>
          <w:sz w:val="24"/>
          <w:szCs w:val="28"/>
        </w:rPr>
        <w:t xml:space="preserve">cooperative effects on maximizing </w:t>
      </w:r>
      <w:r w:rsidRPr="00144E68">
        <w:rPr>
          <w:rFonts w:ascii="Times New Roman" w:hAnsi="Times New Roman" w:cs="Times New Roman"/>
          <w:sz w:val="24"/>
          <w:szCs w:val="28"/>
        </w:rPr>
        <w:t>the N</w:t>
      </w:r>
      <w:r w:rsidRPr="00144E68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144E68">
        <w:rPr>
          <w:rFonts w:ascii="Times New Roman" w:hAnsi="Times New Roman" w:cs="Times New Roman"/>
          <w:sz w:val="24"/>
          <w:szCs w:val="28"/>
        </w:rPr>
        <w:t>O emission potential in paddy soils</w:t>
      </w:r>
      <w:r w:rsidRPr="000209FA">
        <w:rPr>
          <w:rFonts w:ascii="Times New Roman" w:hAnsi="Times New Roman" w:cs="Times New Roman"/>
          <w:sz w:val="24"/>
          <w:szCs w:val="28"/>
        </w:rPr>
        <w:t xml:space="preserve"> </w:t>
      </w:r>
      <w:r w:rsidRPr="00144E68">
        <w:rPr>
          <w:rFonts w:ascii="Times New Roman" w:hAnsi="Times New Roman" w:cs="Times New Roman"/>
          <w:sz w:val="24"/>
          <w:szCs w:val="28"/>
        </w:rPr>
        <w:t>based on the two-step criteri</w:t>
      </w:r>
      <w:r>
        <w:rPr>
          <w:rFonts w:ascii="Times New Roman" w:hAnsi="Times New Roman" w:cs="Times New Roman" w:hint="eastAsia"/>
          <w:sz w:val="24"/>
          <w:szCs w:val="28"/>
        </w:rPr>
        <w:t>on</w:t>
      </w:r>
      <w:r w:rsidRPr="00144E68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9"/>
        <w:gridCol w:w="3593"/>
        <w:gridCol w:w="3933"/>
        <w:gridCol w:w="829"/>
        <w:gridCol w:w="826"/>
        <w:gridCol w:w="794"/>
        <w:gridCol w:w="1664"/>
      </w:tblGrid>
      <w:tr w:rsidR="004542B5" w:rsidRPr="004542B5" w14:paraId="1E938C8E" w14:textId="77777777" w:rsidTr="0099643A">
        <w:trPr>
          <w:trHeight w:val="280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3603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nteraction type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D26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ode A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6EBB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ode B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DBDD3" w14:textId="4B402ECB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' (A)</w:t>
            </w:r>
            <w:r w:rsidR="00E313C0" w:rsidRPr="00E313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8192D" w14:textId="18B905A5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' (B)</w:t>
            </w:r>
            <w:r w:rsidR="00E313C0" w:rsidRPr="00E313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A9ECD" w14:textId="22C58C5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T</w:t>
            </w:r>
            <w:r w:rsidRPr="004542B5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  <w:vertAlign w:val="subscript"/>
              </w:rPr>
              <w:t>ij</w:t>
            </w:r>
            <w:r w:rsidR="00E313C0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  <w:vertAlign w:val="subscript"/>
              </w:rPr>
              <w:t xml:space="preserve"> </w:t>
            </w:r>
            <w:r w:rsidR="00E313C0" w:rsidRPr="00E313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F4F2" w14:textId="02507005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="001F3402" w:rsidRPr="004D7C1E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  <w:vertAlign w:val="subscript"/>
              </w:rPr>
              <w:t>ij</w:t>
            </w:r>
            <w:r w:rsidR="00E313C0" w:rsidRPr="00E313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4542B5" w:rsidRPr="004542B5" w14:paraId="0132728D" w14:textId="77777777" w:rsidTr="0099643A">
        <w:trPr>
          <w:trHeight w:val="285"/>
        </w:trPr>
        <w:tc>
          <w:tcPr>
            <w:tcW w:w="8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F69C" w14:textId="292EB637" w:rsidR="004542B5" w:rsidRPr="004542B5" w:rsidRDefault="00BC036D" w:rsidP="00454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ween-group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7C0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amydomonadale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6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5C6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3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D44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0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812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0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B64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,696 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73B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,337.783 </w:t>
            </w:r>
          </w:p>
        </w:tc>
      </w:tr>
      <w:tr w:rsidR="004542B5" w:rsidRPr="004542B5" w14:paraId="0E45F189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145E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1E4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amydomonadale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6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AF6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9CB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356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D7C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,193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F1C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,598.570 </w:t>
            </w:r>
          </w:p>
        </w:tc>
      </w:tr>
      <w:tr w:rsidR="004542B5" w:rsidRPr="004542B5" w14:paraId="03BBEBEC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FC0C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82F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286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86C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4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195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9BD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,55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450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,779.783 </w:t>
            </w:r>
          </w:p>
        </w:tc>
      </w:tr>
      <w:tr w:rsidR="004542B5" w:rsidRPr="004542B5" w14:paraId="2F88B1FE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6700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D98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amydomonadale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6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B17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itrososphaer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FC4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F60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F92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6,53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5D3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,019.957 </w:t>
            </w:r>
          </w:p>
        </w:tc>
      </w:tr>
      <w:tr w:rsidR="004542B5" w:rsidRPr="004542B5" w14:paraId="6D0650D9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11AC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961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E0F9" w14:textId="284BE7D3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chaeon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.OTU13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8A8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F6E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7C3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,79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3FB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,914.262 </w:t>
            </w:r>
          </w:p>
        </w:tc>
      </w:tr>
      <w:tr w:rsidR="004542B5" w:rsidRPr="004542B5" w14:paraId="60A5432A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961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8A3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E04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4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F98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B16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0A6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,05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AB4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,400.229 </w:t>
            </w:r>
          </w:p>
        </w:tc>
      </w:tr>
      <w:tr w:rsidR="004542B5" w:rsidRPr="004542B5" w14:paraId="7964A3BC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E9EF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4C1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amydomonadale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6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94D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itrososphaer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27A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CFD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4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2D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,517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4EF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,318.420 </w:t>
            </w:r>
          </w:p>
        </w:tc>
      </w:tr>
      <w:tr w:rsidR="004542B5" w:rsidRPr="004542B5" w14:paraId="5FA4EABF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581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0AE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amydomonadale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6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2CD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2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F82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7A5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301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,677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EB2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,390.424 </w:t>
            </w:r>
          </w:p>
        </w:tc>
      </w:tr>
      <w:tr w:rsidR="004542B5" w:rsidRPr="004542B5" w14:paraId="3C1A0760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939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67B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8DE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C5A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AA0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722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,90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8D0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,932.379 </w:t>
            </w:r>
          </w:p>
        </w:tc>
      </w:tr>
      <w:tr w:rsidR="004542B5" w:rsidRPr="004542B5" w14:paraId="408FAE92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C79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C96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amydomonadale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6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A2C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9C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4D5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9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B79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3,21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B8C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,325.348 </w:t>
            </w:r>
          </w:p>
        </w:tc>
      </w:tr>
      <w:tr w:rsidR="004542B5" w:rsidRPr="004542B5" w14:paraId="6255E2A2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8FAE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E81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37E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occoide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7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B32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38D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36C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,70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F2E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,030.224 </w:t>
            </w:r>
          </w:p>
        </w:tc>
      </w:tr>
      <w:tr w:rsidR="004542B5" w:rsidRPr="004542B5" w14:paraId="45E2909F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442C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DC0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FB0A" w14:textId="707F274A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chaeon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.OTU53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7EF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4C0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80C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,65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A43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,515.044 </w:t>
            </w:r>
          </w:p>
        </w:tc>
      </w:tr>
      <w:tr w:rsidR="004542B5" w:rsidRPr="004542B5" w14:paraId="477DE21F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2F7E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587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rontoni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  (Fu.OTU23455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ED1A" w14:textId="15CB0C31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chaeon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.OTU2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B04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3F4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5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619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,41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30D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,318.021 </w:t>
            </w:r>
          </w:p>
        </w:tc>
      </w:tr>
      <w:tr w:rsidR="004542B5" w:rsidRPr="004542B5" w14:paraId="1F59FEDA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8A67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5F51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rontoni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  (Fu.OTU23455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94D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24D3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7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829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7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74F6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,224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EB74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,190.226 </w:t>
            </w:r>
          </w:p>
        </w:tc>
      </w:tr>
      <w:tr w:rsidR="004542B5" w:rsidRPr="004542B5" w14:paraId="03D95388" w14:textId="77777777" w:rsidTr="0099643A">
        <w:trPr>
          <w:trHeight w:val="285"/>
        </w:trPr>
        <w:tc>
          <w:tcPr>
            <w:tcW w:w="831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A92C5C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B2F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A798" w14:textId="46646B7E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chaeon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.OTU57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4C9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CC3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7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3CE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,380 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A15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,466.593 </w:t>
            </w:r>
          </w:p>
        </w:tc>
      </w:tr>
      <w:tr w:rsidR="004542B5" w:rsidRPr="004542B5" w14:paraId="3F604CF3" w14:textId="77777777" w:rsidTr="0099643A">
        <w:trPr>
          <w:trHeight w:val="285"/>
        </w:trPr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42B3" w14:textId="15ECE5B3" w:rsidR="004542B5" w:rsidRPr="004542B5" w:rsidRDefault="00BC036D" w:rsidP="00454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chaea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B30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0F6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4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797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AEC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9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25B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CF5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04.802 </w:t>
            </w:r>
          </w:p>
        </w:tc>
      </w:tr>
      <w:tr w:rsidR="004542B5" w:rsidRPr="004542B5" w14:paraId="479DEEF9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4CD2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714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042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24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A8C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EAB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4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A9A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3B9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2.115 </w:t>
            </w:r>
          </w:p>
        </w:tc>
      </w:tr>
      <w:tr w:rsidR="004542B5" w:rsidRPr="004542B5" w14:paraId="520412B7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5977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248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B57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59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C52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7B3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546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175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DD7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9.763 </w:t>
            </w:r>
          </w:p>
        </w:tc>
      </w:tr>
      <w:tr w:rsidR="004542B5" w:rsidRPr="004542B5" w14:paraId="17A7F994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EC81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881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0E7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6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5D5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83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195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175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8C6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7.645 </w:t>
            </w:r>
          </w:p>
        </w:tc>
      </w:tr>
      <w:tr w:rsidR="004542B5" w:rsidRPr="004542B5" w14:paraId="0C21FF7E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E520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617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24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DFA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59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CF7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4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9B0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98E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42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169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0.991 </w:t>
            </w:r>
          </w:p>
        </w:tc>
      </w:tr>
      <w:tr w:rsidR="004542B5" w:rsidRPr="004542B5" w14:paraId="05A2BAAB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34DA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DBF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4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43D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itrosopumil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2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EED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967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C78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4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32A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5.976 </w:t>
            </w:r>
          </w:p>
        </w:tc>
      </w:tr>
      <w:tr w:rsidR="004542B5" w:rsidRPr="004542B5" w14:paraId="30C09BED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FDED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52E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6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A92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24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28B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94A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4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BB2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42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F9D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2.068 </w:t>
            </w:r>
          </w:p>
        </w:tc>
      </w:tr>
      <w:tr w:rsidR="004542B5" w:rsidRPr="004542B5" w14:paraId="66B92A02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A9F5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FC4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4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A71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59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679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C8D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012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0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0FB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9.391 </w:t>
            </w:r>
          </w:p>
        </w:tc>
      </w:tr>
      <w:tr w:rsidR="004542B5" w:rsidRPr="004542B5" w14:paraId="61DC90ED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D8DF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B3D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ermicocc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89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1B2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E39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D13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A99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,065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9B7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4.528 </w:t>
            </w:r>
          </w:p>
        </w:tc>
      </w:tr>
      <w:tr w:rsidR="004542B5" w:rsidRPr="004542B5" w14:paraId="2146217E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0CCB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0CB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4F6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ermicocc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89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E4A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1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A44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9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6A6B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292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842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415 </w:t>
            </w:r>
          </w:p>
        </w:tc>
      </w:tr>
      <w:tr w:rsidR="004542B5" w:rsidRPr="004542B5" w14:paraId="46300249" w14:textId="77777777" w:rsidTr="0099643A">
        <w:trPr>
          <w:trHeight w:val="285"/>
        </w:trPr>
        <w:tc>
          <w:tcPr>
            <w:tcW w:w="8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9746" w14:textId="50F1792F" w:rsidR="004542B5" w:rsidRPr="004542B5" w:rsidRDefault="00BC036D" w:rsidP="00454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acteria)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0A4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57CD" w14:textId="1A991DCC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acterium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a.OTU52965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146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D2A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0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DD2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9,106 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5A9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,978.741 </w:t>
            </w:r>
          </w:p>
        </w:tc>
      </w:tr>
      <w:tr w:rsidR="004542B5" w:rsidRPr="004542B5" w14:paraId="728AFECC" w14:textId="77777777" w:rsidTr="0099643A">
        <w:trPr>
          <w:trHeight w:val="285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4838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F08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D85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3F2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20C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2E3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,93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738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,981.657 </w:t>
            </w:r>
          </w:p>
        </w:tc>
      </w:tr>
      <w:tr w:rsidR="004542B5" w:rsidRPr="004542B5" w14:paraId="56D3C59F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DC28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CC5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58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yrinomona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333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CA4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076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5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BD1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,213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5B8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,817.098 </w:t>
            </w:r>
          </w:p>
        </w:tc>
      </w:tr>
      <w:tr w:rsidR="004542B5" w:rsidRPr="004542B5" w14:paraId="26CCC80A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1497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38D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5FE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moniphil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49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320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5CE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E70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1,544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1BA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,340.246 </w:t>
            </w:r>
          </w:p>
        </w:tc>
      </w:tr>
      <w:tr w:rsidR="004542B5" w:rsidRPr="004542B5" w14:paraId="410CABB8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2FBB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FA9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304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enitratisom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123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AB5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6A1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0E3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0,52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12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259.578 </w:t>
            </w:r>
          </w:p>
        </w:tc>
      </w:tr>
      <w:tr w:rsidR="004542B5" w:rsidRPr="004542B5" w14:paraId="41D01053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774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AD6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EA0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eredibacter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496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76F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CD2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FD3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1,77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6C6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955.475 </w:t>
            </w:r>
          </w:p>
        </w:tc>
      </w:tr>
      <w:tr w:rsidR="004542B5" w:rsidRPr="004542B5" w14:paraId="2D01695C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F169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AB2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C56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1111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7F7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046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513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5,16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592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590.732 </w:t>
            </w:r>
          </w:p>
        </w:tc>
      </w:tr>
      <w:tr w:rsidR="004542B5" w:rsidRPr="004542B5" w14:paraId="2F7BE2FA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3B99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1D5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2DE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emmat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889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152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DE1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3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555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3,00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E88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307.300 </w:t>
            </w:r>
          </w:p>
        </w:tc>
      </w:tr>
      <w:tr w:rsidR="004542B5" w:rsidRPr="004542B5" w14:paraId="0BC96591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F4E3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583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E21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ephalothrix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022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4BD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B17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7F0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6,967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880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549.047 </w:t>
            </w:r>
          </w:p>
        </w:tc>
      </w:tr>
      <w:tr w:rsidR="004542B5" w:rsidRPr="004542B5" w14:paraId="0F5162C5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A356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FA66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yrinomona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3333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A70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moniphil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49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45B9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5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4B2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7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0F5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8,459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B0E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351.579 </w:t>
            </w:r>
          </w:p>
        </w:tc>
      </w:tr>
      <w:tr w:rsidR="004542B5" w:rsidRPr="004542B5" w14:paraId="67C41AF2" w14:textId="77777777" w:rsidTr="0099643A">
        <w:trPr>
          <w:trHeight w:val="280"/>
        </w:trPr>
        <w:tc>
          <w:tcPr>
            <w:tcW w:w="8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DDE9" w14:textId="02E65863" w:rsidR="004542B5" w:rsidRPr="004542B5" w:rsidRDefault="00BC036D" w:rsidP="00454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ngi)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02E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emansi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7779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D1F4" w14:textId="57DE102B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3335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5CB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124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FFC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F73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6A524112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9CF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9A0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emansi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7779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B52A" w14:textId="6D0D5D5B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ryptomycota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190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F62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431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301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4D7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7181A10E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7442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71BD" w14:textId="0B5B58F8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3335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5213" w14:textId="7D296851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ryptomycota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190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8AD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BE6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878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018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1678152A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853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041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nocybe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3234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BFC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aulospor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406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F6B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472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B03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F52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336DF3D7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0BBF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703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oz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3113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B44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nocybe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323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56B8" w14:textId="68CEAD12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  <w:r w:rsid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854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6DC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5BD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1E513852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0437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12B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ozel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3113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564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aulospor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406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1E23" w14:textId="33EC505D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  <w:r w:rsid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EE5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7B3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E82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51304FC2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A5EB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1315" w14:textId="01D001BE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D17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ath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008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7F7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47B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C32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2F5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6154F121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0AAE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440E" w14:textId="5DE90624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8D8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obulomyce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178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2F9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5D0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717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BF1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5123613C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3710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04EB" w14:textId="1EB85439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6A0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ominiki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196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C93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DC0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2BE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D0B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3B12FB52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629B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3E8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ath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0084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E5322" w14:textId="7B7DC389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ygorhynchus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723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803C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0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237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2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349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679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192691C4" w14:textId="77777777" w:rsidTr="0099643A">
        <w:trPr>
          <w:trHeight w:val="280"/>
        </w:trPr>
        <w:tc>
          <w:tcPr>
            <w:tcW w:w="8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43DE" w14:textId="083C1E3F" w:rsidR="004542B5" w:rsidRPr="004542B5" w:rsidRDefault="00BC036D" w:rsidP="00454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lgae)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75A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nnochlori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 sp. (Al.OTU43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CDD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oroparvu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52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E8C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5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CF7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7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337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 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0B8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865 </w:t>
            </w:r>
          </w:p>
        </w:tc>
      </w:tr>
      <w:tr w:rsidR="004542B5" w:rsidRPr="004542B5" w14:paraId="516044D1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BD8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EBA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83B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rustomastix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0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B3F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D1F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ED0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332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431 </w:t>
            </w:r>
          </w:p>
        </w:tc>
      </w:tr>
      <w:tr w:rsidR="004542B5" w:rsidRPr="004542B5" w14:paraId="24BF05DB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CD8D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BFC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oroparvul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5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E3F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erosperm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8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A78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47B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9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623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96B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63 </w:t>
            </w:r>
          </w:p>
        </w:tc>
      </w:tr>
      <w:tr w:rsidR="004542B5" w:rsidRPr="004542B5" w14:paraId="1C5A99EB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0583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C53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BDC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phroselmi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07A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90C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CBA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839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682 </w:t>
            </w:r>
          </w:p>
        </w:tc>
      </w:tr>
      <w:tr w:rsidR="004542B5" w:rsidRPr="004542B5" w14:paraId="6B5C5B22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F803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E45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70E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nomastix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8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C20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7EC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46A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1F0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682 </w:t>
            </w:r>
          </w:p>
        </w:tc>
      </w:tr>
      <w:tr w:rsidR="004542B5" w:rsidRPr="004542B5" w14:paraId="07E987A6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1106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0C5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nnochlori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 sp. (Al.OTU43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60E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erosperm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8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F6A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26C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9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9C0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3B5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84 </w:t>
            </w:r>
          </w:p>
        </w:tc>
      </w:tr>
      <w:tr w:rsidR="004542B5" w:rsidRPr="004542B5" w14:paraId="4E9F2294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5954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20C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phroselmi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4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57C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CBC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901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A30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B62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74 </w:t>
            </w:r>
          </w:p>
        </w:tc>
      </w:tr>
      <w:tr w:rsidR="004542B5" w:rsidRPr="004542B5" w14:paraId="4E047AE4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E5FE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2BF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nomastix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8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1B1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06F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01C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22A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3CD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74 </w:t>
            </w:r>
          </w:p>
        </w:tc>
      </w:tr>
      <w:tr w:rsidR="004542B5" w:rsidRPr="004542B5" w14:paraId="41C5D8E4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B498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A66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phroselmi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4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754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rustomastix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0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B17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A3B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08B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13E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87 </w:t>
            </w:r>
          </w:p>
        </w:tc>
      </w:tr>
      <w:tr w:rsidR="004542B5" w:rsidRPr="004542B5" w14:paraId="20813367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E775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66F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rustomastix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00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4FE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nomastix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8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048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6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5281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1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7BF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8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524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87 </w:t>
            </w:r>
          </w:p>
        </w:tc>
      </w:tr>
      <w:tr w:rsidR="004542B5" w:rsidRPr="004542B5" w14:paraId="472123E5" w14:textId="77777777" w:rsidTr="0099643A">
        <w:trPr>
          <w:trHeight w:val="280"/>
        </w:trPr>
        <w:tc>
          <w:tcPr>
            <w:tcW w:w="8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C672" w14:textId="76F1424A" w:rsidR="004542B5" w:rsidRPr="004542B5" w:rsidRDefault="00BC036D" w:rsidP="00454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una)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B698" w14:textId="41BD82C1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9B0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D25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AD3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FD5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AA7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4542B5" w:rsidRPr="004542B5" w14:paraId="72D9EC66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AD66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A9A0" w14:textId="0039F12D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486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ascolodon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52C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D74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DA3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7F5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4542B5" w:rsidRPr="004542B5" w14:paraId="5E5DA3F5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E83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38E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C9F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ascolodon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C11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0C9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BAC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32A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4542B5" w:rsidRPr="004542B5" w14:paraId="523D6E91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E60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E70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9F69" w14:textId="6E861989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248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67B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024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02E1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02476018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7A20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530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A430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6FD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AA5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31D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7FA2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31850FDB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E1E1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E426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7DA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nchelyodon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5EE4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332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852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09C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00C4D0D8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E021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719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5E4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ascolodon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16F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287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36C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25D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1AF02302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CA2F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D0C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33D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odorylaim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145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989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8ECE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464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2B3C01E7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BB7F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D644" w14:textId="7EB60E88" w:rsidR="004542B5" w:rsidRPr="004542B5" w:rsidRDefault="00D83E9E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4542B5"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4542B5"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EB9C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odorylaim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91A5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35D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5D37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ADDF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42B5" w:rsidRPr="004542B5" w14:paraId="1F78A7F0" w14:textId="77777777" w:rsidTr="0099643A">
        <w:trPr>
          <w:trHeight w:val="280"/>
        </w:trPr>
        <w:tc>
          <w:tcPr>
            <w:tcW w:w="8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1D61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FA5D3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9453A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711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odorylaimus</w:t>
            </w: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1970B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C33B9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918ED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F1F8" w14:textId="77777777" w:rsidR="004542B5" w:rsidRPr="004542B5" w:rsidRDefault="004542B5" w:rsidP="004542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54619AD1" w14:textId="3BF2B879" w:rsidR="0099643A" w:rsidRPr="0099643A" w:rsidRDefault="0099643A" w:rsidP="0099643A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99643A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a, b 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denotes the </w:t>
      </w:r>
      <w:r w:rsidR="00286DCE">
        <w:rPr>
          <w:rFonts w:ascii="Times New Roman" w:hAnsi="Times New Roman" w:cs="Times New Roman"/>
          <w:bCs/>
          <w:sz w:val="24"/>
          <w:szCs w:val="28"/>
        </w:rPr>
        <w:t>species keystoneness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after standardizing (Eq. </w:t>
      </w:r>
      <w:r w:rsidR="00DF279E">
        <w:rPr>
          <w:rFonts w:ascii="Times New Roman" w:hAnsi="Times New Roman" w:cs="Times New Roman"/>
          <w:bCs/>
          <w:sz w:val="24"/>
          <w:szCs w:val="28"/>
        </w:rPr>
        <w:t>4</w:t>
      </w:r>
      <w:r w:rsidRPr="0099643A">
        <w:rPr>
          <w:rFonts w:ascii="Times New Roman" w:hAnsi="Times New Roman" w:cs="Times New Roman"/>
          <w:bCs/>
          <w:sz w:val="24"/>
          <w:szCs w:val="28"/>
        </w:rPr>
        <w:t>)</w:t>
      </w:r>
    </w:p>
    <w:p w14:paraId="3F7D2B41" w14:textId="0D9F5502" w:rsidR="0099643A" w:rsidRPr="0099643A" w:rsidRDefault="0099643A" w:rsidP="0099643A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99643A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>c</w:t>
      </w:r>
      <w:r w:rsidRPr="0099643A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 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represents the number of </w:t>
      </w:r>
      <w:r>
        <w:rPr>
          <w:rFonts w:ascii="Times New Roman" w:hAnsi="Times New Roman" w:cs="Times New Roman"/>
          <w:bCs/>
          <w:sz w:val="24"/>
          <w:szCs w:val="28"/>
        </w:rPr>
        <w:t>togetherness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units based on Eq. </w:t>
      </w:r>
      <w:r w:rsidR="00DF279E">
        <w:rPr>
          <w:rFonts w:ascii="Times New Roman" w:hAnsi="Times New Roman" w:cs="Times New Roman"/>
          <w:bCs/>
          <w:sz w:val="24"/>
          <w:szCs w:val="28"/>
        </w:rPr>
        <w:t>9</w:t>
      </w:r>
    </w:p>
    <w:p w14:paraId="3FF12299" w14:textId="3CAA6BC3" w:rsidR="0099643A" w:rsidRPr="0099643A" w:rsidRDefault="0099643A" w:rsidP="0099643A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99643A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>d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represents the</w:t>
      </w:r>
      <w:r w:rsidR="001637B5">
        <w:rPr>
          <w:rFonts w:ascii="Times New Roman" w:hAnsi="Times New Roman" w:cs="Times New Roman"/>
          <w:bCs/>
          <w:sz w:val="24"/>
          <w:szCs w:val="28"/>
        </w:rPr>
        <w:t>ir cooperative effects on maximizing the functions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calculated by Eq. 1</w:t>
      </w:r>
      <w:r w:rsidR="00DF279E">
        <w:rPr>
          <w:rFonts w:ascii="Times New Roman" w:hAnsi="Times New Roman" w:cs="Times New Roman"/>
          <w:bCs/>
          <w:sz w:val="24"/>
          <w:szCs w:val="28"/>
        </w:rPr>
        <w:t>2</w:t>
      </w:r>
    </w:p>
    <w:p w14:paraId="16D5E373" w14:textId="77777777" w:rsidR="0064649B" w:rsidRDefault="0064649B" w:rsidP="006D0815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64649B" w:rsidSect="008118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177F24C" w14:textId="35F07CC4" w:rsidR="00C56F6D" w:rsidRDefault="00C56F6D" w:rsidP="006D0815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D081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E5DCE" w:rsidRPr="006D081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264D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970C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E5DCE" w:rsidRPr="006D08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0815">
        <w:rPr>
          <w:rFonts w:ascii="Times New Roman" w:hAnsi="Times New Roman" w:cs="Times New Roman"/>
          <w:sz w:val="24"/>
          <w:szCs w:val="24"/>
        </w:rPr>
        <w:t>Pairs of core microorganisms and their</w:t>
      </w:r>
      <w:r w:rsidR="001F3402" w:rsidRPr="001F3402">
        <w:rPr>
          <w:rFonts w:ascii="Times New Roman" w:hAnsi="Times New Roman" w:cs="Times New Roman"/>
          <w:sz w:val="24"/>
          <w:szCs w:val="28"/>
        </w:rPr>
        <w:t xml:space="preserve"> indepen</w:t>
      </w:r>
      <w:r w:rsidR="001F3402">
        <w:rPr>
          <w:rFonts w:ascii="Times New Roman" w:hAnsi="Times New Roman" w:cs="Times New Roman"/>
          <w:sz w:val="24"/>
          <w:szCs w:val="28"/>
        </w:rPr>
        <w:t>d</w:t>
      </w:r>
      <w:r w:rsidR="001F3402" w:rsidRPr="001F3402">
        <w:rPr>
          <w:rFonts w:ascii="Times New Roman" w:hAnsi="Times New Roman" w:cs="Times New Roman"/>
          <w:sz w:val="24"/>
          <w:szCs w:val="28"/>
        </w:rPr>
        <w:t xml:space="preserve">ent effects on maximizing </w:t>
      </w:r>
      <w:r w:rsidRPr="006D0815">
        <w:rPr>
          <w:rFonts w:ascii="Times New Roman" w:hAnsi="Times New Roman" w:cs="Times New Roman"/>
          <w:sz w:val="24"/>
          <w:szCs w:val="24"/>
        </w:rPr>
        <w:t>the temperature sensitivity of N</w:t>
      </w:r>
      <w:r w:rsidRPr="006D08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D0815">
        <w:rPr>
          <w:rFonts w:ascii="Times New Roman" w:hAnsi="Times New Roman" w:cs="Times New Roman"/>
          <w:sz w:val="24"/>
          <w:szCs w:val="24"/>
        </w:rPr>
        <w:t>O emission in paddy soils</w:t>
      </w:r>
      <w:r w:rsidR="000209FA" w:rsidRPr="006D0815">
        <w:rPr>
          <w:rFonts w:ascii="Times New Roman" w:hAnsi="Times New Roman" w:cs="Times New Roman"/>
          <w:sz w:val="24"/>
          <w:szCs w:val="24"/>
        </w:rPr>
        <w:t xml:space="preserve"> based on the two-step criteri</w:t>
      </w:r>
      <w:r w:rsidR="00E730FE">
        <w:rPr>
          <w:rFonts w:ascii="Times New Roman" w:hAnsi="Times New Roman" w:cs="Times New Roman"/>
          <w:sz w:val="24"/>
          <w:szCs w:val="24"/>
        </w:rPr>
        <w:t>on</w:t>
      </w:r>
      <w:r w:rsidRPr="006D08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6"/>
        <w:gridCol w:w="3908"/>
        <w:gridCol w:w="3827"/>
        <w:gridCol w:w="882"/>
        <w:gridCol w:w="879"/>
        <w:gridCol w:w="794"/>
        <w:gridCol w:w="1672"/>
      </w:tblGrid>
      <w:tr w:rsidR="00E313C0" w:rsidRPr="00E730FE" w14:paraId="70907706" w14:textId="77777777" w:rsidTr="0099643A">
        <w:trPr>
          <w:trHeight w:val="280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D531F" w14:textId="30673605" w:rsidR="00E313C0" w:rsidRPr="00E730FE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nteraction type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AB0E4" w14:textId="722F9424" w:rsidR="00E313C0" w:rsidRPr="00E730FE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ode A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0F27E" w14:textId="5BC321AD" w:rsidR="00E313C0" w:rsidRPr="00E730FE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ode 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B98C" w14:textId="77D37ED6" w:rsidR="00E313C0" w:rsidRPr="00E730FE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' (A)</w:t>
            </w:r>
            <w:r w:rsidRPr="00772F4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E74E" w14:textId="6216BF88" w:rsidR="00E313C0" w:rsidRPr="00E730FE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' (B)</w:t>
            </w:r>
            <w:r w:rsidRPr="00772F4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3850F" w14:textId="34AFC9B9" w:rsidR="00E313C0" w:rsidRPr="00E730FE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C</w:t>
            </w:r>
            <w:r w:rsidRPr="00E730FE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  <w:vertAlign w:val="subscript"/>
              </w:rPr>
              <w:t>ij</w:t>
            </w:r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  <w:vertAlign w:val="subscript"/>
              </w:rPr>
              <w:t xml:space="preserve"> </w:t>
            </w:r>
            <w:r w:rsidRPr="00E313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4759A" w14:textId="1EC03BF4" w:rsidR="00E313C0" w:rsidRPr="00E730FE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="001F3402" w:rsidRPr="004D7C1E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  <w:vertAlign w:val="subscript"/>
              </w:rPr>
              <w:t>ij</w:t>
            </w:r>
            <w:r w:rsidRPr="00E313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D83E9E" w:rsidRPr="00E730FE" w14:paraId="318C0981" w14:textId="77777777" w:rsidTr="0099643A">
        <w:trPr>
          <w:trHeight w:val="280"/>
        </w:trPr>
        <w:tc>
          <w:tcPr>
            <w:tcW w:w="7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1876" w14:textId="2CC6A7EE" w:rsidR="00E730FE" w:rsidRPr="00E730FE" w:rsidRDefault="00BC036D" w:rsidP="00E73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ween-group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6DA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E3E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alobacteriovorax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37210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0A4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6 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4AB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0B1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,441 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6FC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958.129 </w:t>
            </w:r>
          </w:p>
        </w:tc>
      </w:tr>
      <w:tr w:rsidR="00D83E9E" w:rsidRPr="00E730FE" w14:paraId="00970C18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5614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71E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881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lostrid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3905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0C3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3BE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4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F7A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70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EED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399.813 </w:t>
            </w:r>
          </w:p>
        </w:tc>
      </w:tr>
      <w:tr w:rsidR="00D83E9E" w:rsidRPr="00E730FE" w14:paraId="0B035426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965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369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1F9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ondromyce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609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D08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CCF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1EB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60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E7A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308.221 </w:t>
            </w:r>
          </w:p>
        </w:tc>
      </w:tr>
      <w:tr w:rsidR="00D83E9E" w:rsidRPr="00E730FE" w14:paraId="79E4549B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FF9E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641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B22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obacter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55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971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5E4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3BC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42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42C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175.017 </w:t>
            </w:r>
          </w:p>
        </w:tc>
      </w:tr>
      <w:tr w:rsidR="00D83E9E" w:rsidRPr="00E730FE" w14:paraId="1E29B900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EC4C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EE7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776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orotomacul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2344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071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87D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53C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18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62E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221.426 </w:t>
            </w:r>
          </w:p>
        </w:tc>
      </w:tr>
      <w:tr w:rsidR="00D83E9E" w:rsidRPr="00E730FE" w14:paraId="248C9365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AF07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F42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68F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uteitale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632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9BA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34D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9CC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18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969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213.887 </w:t>
            </w:r>
          </w:p>
        </w:tc>
      </w:tr>
      <w:tr w:rsidR="00D83E9E" w:rsidRPr="00E730FE" w14:paraId="35CDBDB5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F452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FE7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alobacteriovorax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372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94F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8B2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904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0C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53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41F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173.720 </w:t>
            </w:r>
          </w:p>
        </w:tc>
      </w:tr>
      <w:tr w:rsidR="00D83E9E" w:rsidRPr="00E730FE" w14:paraId="3396551A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390D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318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alobacteriovorax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372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662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ermicoccu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8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E88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D25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9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2AE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368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847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083.170 </w:t>
            </w:r>
          </w:p>
        </w:tc>
      </w:tr>
      <w:tr w:rsidR="00D83E9E" w:rsidRPr="00E730FE" w14:paraId="1E345263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B87E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AC39" w14:textId="4D0DFCFC" w:rsidR="00E730FE" w:rsidRPr="00E730FE" w:rsidRDefault="00D83E9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ondromyces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a.OTU6099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DCB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932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1E5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03F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18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0D2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924.321 </w:t>
            </w:r>
          </w:p>
        </w:tc>
      </w:tr>
      <w:tr w:rsidR="00D83E9E" w:rsidRPr="00E730FE" w14:paraId="7D7D8428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96E0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59D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alobacteriovorax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372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54C9" w14:textId="758B54D6" w:rsidR="00E730FE" w:rsidRPr="00E730FE" w:rsidRDefault="00D83E9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esearchaeota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.OTU2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5CC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8CF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F88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088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34D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842.783 </w:t>
            </w:r>
          </w:p>
        </w:tc>
      </w:tr>
      <w:tr w:rsidR="00D83E9E" w:rsidRPr="00E730FE" w14:paraId="7F2BCAF9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3E13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464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lostrid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39051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03F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F3B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920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6C5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018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1B5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819.034 </w:t>
            </w:r>
          </w:p>
        </w:tc>
      </w:tr>
      <w:tr w:rsidR="00D83E9E" w:rsidRPr="00E730FE" w14:paraId="0AE179A7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6ACE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792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7EB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esulfomicrob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131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751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02A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066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61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84A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784.748 </w:t>
            </w:r>
          </w:p>
        </w:tc>
      </w:tr>
      <w:tr w:rsidR="00D83E9E" w:rsidRPr="00E730FE" w14:paraId="57BA8498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B3D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07F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710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eobacter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122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4C1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2F2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BD5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61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7C9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779.932 </w:t>
            </w:r>
          </w:p>
        </w:tc>
      </w:tr>
      <w:tr w:rsidR="00D83E9E" w:rsidRPr="00E730FE" w14:paraId="6D0E9EFE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B00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039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914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ysobacter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1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A5E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E5C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0E4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58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DE3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774.933 </w:t>
            </w:r>
          </w:p>
        </w:tc>
      </w:tr>
      <w:tr w:rsidR="00D83E9E" w:rsidRPr="00E730FE" w14:paraId="6229A3B7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6620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3B7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obacter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558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4784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6286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12F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2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913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,936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55C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753.751 </w:t>
            </w:r>
          </w:p>
        </w:tc>
      </w:tr>
      <w:tr w:rsidR="00D83E9E" w:rsidRPr="00E730FE" w14:paraId="2D09EE0B" w14:textId="77777777" w:rsidTr="0099643A">
        <w:trPr>
          <w:trHeight w:val="280"/>
        </w:trPr>
        <w:tc>
          <w:tcPr>
            <w:tcW w:w="7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4027" w14:textId="4580E964" w:rsidR="007D29A6" w:rsidRDefault="00BC036D" w:rsidP="00E73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</w:p>
          <w:p w14:paraId="727A8230" w14:textId="0791B9DE" w:rsidR="00E730FE" w:rsidRPr="00E730FE" w:rsidRDefault="00E730FE" w:rsidP="00E73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chaea)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5C0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5F3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60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FB4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8 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B58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9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7F0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13 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86A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9.188 </w:t>
            </w:r>
          </w:p>
        </w:tc>
      </w:tr>
      <w:tr w:rsidR="00D83E9E" w:rsidRPr="00E730FE" w14:paraId="749BB0D8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DDE0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CD8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8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06A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984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951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97D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00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8.269 </w:t>
            </w:r>
          </w:p>
        </w:tc>
      </w:tr>
      <w:tr w:rsidR="00D83E9E" w:rsidRPr="00E730FE" w14:paraId="077DE3FC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C574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7F7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9F1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001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1CF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D73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1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4E9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5.206 </w:t>
            </w:r>
          </w:p>
        </w:tc>
      </w:tr>
      <w:tr w:rsidR="00D83E9E" w:rsidRPr="00E730FE" w14:paraId="34BC29BE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FF33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84E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680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2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2FB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180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C11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F17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9.320 </w:t>
            </w:r>
          </w:p>
        </w:tc>
      </w:tr>
      <w:tr w:rsidR="00D83E9E" w:rsidRPr="00E730FE" w14:paraId="01CC1276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A35F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0E3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arcin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5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3B2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25D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CCE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6FF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48F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0.657 </w:t>
            </w:r>
          </w:p>
        </w:tc>
      </w:tr>
      <w:tr w:rsidR="00D83E9E" w:rsidRPr="00E730FE" w14:paraId="0FA45949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CED8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BB9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CB36" w14:textId="6323784D" w:rsidR="00E730FE" w:rsidRPr="00E730FE" w:rsidRDefault="00D83E9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chaeon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.OTU15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B8F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FB7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A14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25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CD0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6.302 </w:t>
            </w:r>
          </w:p>
        </w:tc>
      </w:tr>
      <w:tr w:rsidR="00D83E9E" w:rsidRPr="00E730FE" w14:paraId="7FCA7731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208A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E54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C33C" w14:textId="147AA453" w:rsidR="00E730FE" w:rsidRPr="00E730FE" w:rsidRDefault="00D83E9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chaeon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.OTU37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CB1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C3D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102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73B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6.067 </w:t>
            </w:r>
          </w:p>
        </w:tc>
      </w:tr>
      <w:tr w:rsidR="00D83E9E" w:rsidRPr="00E730FE" w14:paraId="4AB175A1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B7DB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03D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1C9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idianu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8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52E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1CE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66D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1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4A6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5.587 </w:t>
            </w:r>
          </w:p>
        </w:tc>
      </w:tr>
      <w:tr w:rsidR="00D83E9E" w:rsidRPr="00E730FE" w14:paraId="535ABF6E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A8E2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96B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386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E72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F3E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824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328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3.545 </w:t>
            </w:r>
          </w:p>
        </w:tc>
      </w:tr>
      <w:tr w:rsidR="00D83E9E" w:rsidRPr="00E730FE" w14:paraId="46EA745F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EB1E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BEE0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22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7F0E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9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12CF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6431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32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98B6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0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960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2.695 </w:t>
            </w:r>
          </w:p>
        </w:tc>
      </w:tr>
      <w:tr w:rsidR="00D83E9E" w:rsidRPr="00E730FE" w14:paraId="2CDA0C2D" w14:textId="77777777" w:rsidTr="0099643A">
        <w:trPr>
          <w:trHeight w:val="280"/>
        </w:trPr>
        <w:tc>
          <w:tcPr>
            <w:tcW w:w="7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9DF1" w14:textId="2C2A070B" w:rsidR="007D29A6" w:rsidRDefault="00BC036D" w:rsidP="00E73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2B7F3FD2" w14:textId="3B0AB58C" w:rsidR="00E730FE" w:rsidRPr="00E730FE" w:rsidRDefault="00E730FE" w:rsidP="00E73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acteria)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36E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018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8E2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9 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921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267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,000 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A64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271.483 </w:t>
            </w:r>
          </w:p>
        </w:tc>
      </w:tr>
      <w:tr w:rsidR="00D83E9E" w:rsidRPr="00E730FE" w14:paraId="699E2CB5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EE5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713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7318" w14:textId="1FB7C287" w:rsidR="00E730FE" w:rsidRPr="00E730FE" w:rsidRDefault="00D83E9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acterium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a.OTU5296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10C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3AF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4CA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,25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A51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598.729 </w:t>
            </w:r>
          </w:p>
        </w:tc>
      </w:tr>
      <w:tr w:rsidR="00D83E9E" w:rsidRPr="00E730FE" w14:paraId="15115FD4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6154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832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910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moniphilu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49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2D4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1EB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1A1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,90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96E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645.947 </w:t>
            </w:r>
          </w:p>
        </w:tc>
      </w:tr>
      <w:tr w:rsidR="00D83E9E" w:rsidRPr="00E730FE" w14:paraId="5603D1FA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607E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0CF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B2A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irell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73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96B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F9D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B32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618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13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248.117 </w:t>
            </w:r>
          </w:p>
        </w:tc>
      </w:tr>
      <w:tr w:rsidR="00D83E9E" w:rsidRPr="00E730FE" w14:paraId="78048CBB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B411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881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C28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yrinomona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333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E13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57A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2C2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148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E4D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209.039 </w:t>
            </w:r>
          </w:p>
        </w:tc>
      </w:tr>
      <w:tr w:rsidR="00D83E9E" w:rsidRPr="00E730FE" w14:paraId="496ABB96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7E6B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828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2CAF" w14:textId="29962605" w:rsidR="00E730FE" w:rsidRPr="00E730FE" w:rsidRDefault="00D83E9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acterium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a.OTU3189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1AA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53C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F4B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,018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571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188.684 </w:t>
            </w:r>
          </w:p>
        </w:tc>
      </w:tr>
      <w:tr w:rsidR="00D83E9E" w:rsidRPr="00E730FE" w14:paraId="5887EC88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B461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0C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799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hermanaerothrix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01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8BC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9AC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623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,667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714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128.093 </w:t>
            </w:r>
          </w:p>
        </w:tc>
      </w:tr>
      <w:tr w:rsidR="00D83E9E" w:rsidRPr="00E730FE" w14:paraId="1BECDDDF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A0B6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3AC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750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alditerrico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1266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6E4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3A4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BC5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,66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1E5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115.685 </w:t>
            </w:r>
          </w:p>
        </w:tc>
      </w:tr>
      <w:tr w:rsidR="00D83E9E" w:rsidRPr="00E730FE" w14:paraId="424A70C0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882A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692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3D55" w14:textId="1AB83B18" w:rsidR="00E730FE" w:rsidRPr="00E730FE" w:rsidRDefault="007D29A6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U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um (Ba.OTU5296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A2A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79B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6EC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275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2B8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086.750 </w:t>
            </w:r>
          </w:p>
        </w:tc>
      </w:tr>
      <w:tr w:rsidR="00D83E9E" w:rsidRPr="00E730FE" w14:paraId="4D06AA2B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441A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77D9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rateuri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5500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95C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7BD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9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28F5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EB3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,062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E14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95.917 </w:t>
            </w:r>
          </w:p>
        </w:tc>
      </w:tr>
      <w:tr w:rsidR="00D83E9E" w:rsidRPr="00E730FE" w14:paraId="7DBEAA17" w14:textId="77777777" w:rsidTr="0099643A">
        <w:trPr>
          <w:trHeight w:val="280"/>
        </w:trPr>
        <w:tc>
          <w:tcPr>
            <w:tcW w:w="7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0E17" w14:textId="016A5CF5" w:rsidR="007D29A6" w:rsidRDefault="00BC036D" w:rsidP="00E73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</w:p>
          <w:p w14:paraId="13BB23DE" w14:textId="59CB76E0" w:rsidR="00E730FE" w:rsidRPr="00E730FE" w:rsidRDefault="00E730FE" w:rsidP="00E73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ungi)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B2E0" w14:textId="09D0ED4A" w:rsidR="00E730FE" w:rsidRPr="00E730FE" w:rsidRDefault="007D29A6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E9D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obulomyce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1789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5B8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515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1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384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A6F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07 </w:t>
            </w:r>
          </w:p>
        </w:tc>
      </w:tr>
      <w:tr w:rsidR="00D83E9E" w:rsidRPr="00E730FE" w14:paraId="26E4B8E9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313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C997" w14:textId="61D0633D" w:rsidR="00E730FE" w:rsidRPr="00E730FE" w:rsidRDefault="007D29A6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86D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ominiki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196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B50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853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8D5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191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07 </w:t>
            </w:r>
          </w:p>
        </w:tc>
      </w:tr>
      <w:tr w:rsidR="00D83E9E" w:rsidRPr="00E730FE" w14:paraId="0B755658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864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3900" w14:textId="29AE4712" w:rsidR="00E730FE" w:rsidRPr="00E730FE" w:rsidRDefault="007D29A6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869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athu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008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6E0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EEB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877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E2A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9 </w:t>
            </w:r>
          </w:p>
        </w:tc>
      </w:tr>
      <w:tr w:rsidR="00D83E9E" w:rsidRPr="00E730FE" w14:paraId="6F00AB2D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E1A4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081" w14:textId="6512BE92" w:rsidR="00E730FE" w:rsidRPr="00E730FE" w:rsidRDefault="007D29A6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43E2" w14:textId="07D4F118" w:rsidR="00E730FE" w:rsidRPr="00E730FE" w:rsidRDefault="007D29A6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022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DF5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B75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8C9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BD6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0 </w:t>
            </w:r>
          </w:p>
        </w:tc>
      </w:tr>
      <w:tr w:rsidR="00D83E9E" w:rsidRPr="00E730FE" w14:paraId="3E1CC0C9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3E07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570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obulomyce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1789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7B10" w14:textId="5E557DB4" w:rsidR="00E730FE" w:rsidRPr="00E730FE" w:rsidRDefault="007D29A6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remellales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182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30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599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7CA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06D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2 </w:t>
            </w:r>
          </w:p>
        </w:tc>
      </w:tr>
      <w:tr w:rsidR="00D83E9E" w:rsidRPr="00E730FE" w14:paraId="2ECCC65B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CAA3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1AD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ominiki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1962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7501" w14:textId="135DEAAB" w:rsidR="00E730FE" w:rsidRPr="00E730FE" w:rsidRDefault="007D29A6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remellales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182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803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1B3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022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4EF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2 </w:t>
            </w:r>
          </w:p>
        </w:tc>
      </w:tr>
      <w:tr w:rsidR="00D83E9E" w:rsidRPr="00E730FE" w14:paraId="6A69DC3A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25C5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245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oz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3113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0AAC" w14:textId="3300AA92" w:rsidR="00E730FE" w:rsidRPr="00E730FE" w:rsidRDefault="007D29A6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153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464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24F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2E5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9CE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</w:tr>
      <w:tr w:rsidR="00D83E9E" w:rsidRPr="00E730FE" w14:paraId="071C64D9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29CB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390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oz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3113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D1AD" w14:textId="6F03B97E" w:rsidR="00E730FE" w:rsidRPr="00E730FE" w:rsidRDefault="007D29A6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276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AC6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7C2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EAF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D6C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</w:tr>
      <w:tr w:rsidR="00D83E9E" w:rsidRPr="00E730FE" w14:paraId="79DABB57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57B4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01B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oz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3113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24B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nocybe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323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931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AB6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8A6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88E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5 </w:t>
            </w:r>
          </w:p>
        </w:tc>
      </w:tr>
      <w:tr w:rsidR="00D83E9E" w:rsidRPr="00E730FE" w14:paraId="0BB758C5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1E61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44F4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ozel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3113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2319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aulospor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406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5E6D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4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B6A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CD16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A20C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5 </w:t>
            </w:r>
          </w:p>
        </w:tc>
      </w:tr>
      <w:tr w:rsidR="00D83E9E" w:rsidRPr="00E730FE" w14:paraId="485DC676" w14:textId="77777777" w:rsidTr="0099643A">
        <w:trPr>
          <w:trHeight w:val="280"/>
        </w:trPr>
        <w:tc>
          <w:tcPr>
            <w:tcW w:w="7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AFE2" w14:textId="15969CE1" w:rsidR="007D29A6" w:rsidRDefault="00BC036D" w:rsidP="00E73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</w:p>
          <w:p w14:paraId="13D52A14" w14:textId="35BB6B3C" w:rsidR="00E730FE" w:rsidRPr="00E730FE" w:rsidRDefault="00E730FE" w:rsidP="00E73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lgae)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F0B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nnochlori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43)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B5A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oroparv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52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A5F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7 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885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7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21E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F3F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80 </w:t>
            </w:r>
          </w:p>
        </w:tc>
      </w:tr>
      <w:tr w:rsidR="00D83E9E" w:rsidRPr="00E730FE" w14:paraId="3D15822C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3692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86D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83C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rustomastix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407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C5A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788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D3F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5 </w:t>
            </w:r>
          </w:p>
        </w:tc>
      </w:tr>
      <w:tr w:rsidR="00D83E9E" w:rsidRPr="00E730FE" w14:paraId="01F9DDB3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FAAD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310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oroparvul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52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DC0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erosperm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8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3BF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F50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E5C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553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23 </w:t>
            </w:r>
          </w:p>
        </w:tc>
      </w:tr>
      <w:tr w:rsidR="00D83E9E" w:rsidRPr="00E730FE" w14:paraId="6478BA08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D0C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375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D54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phroselmi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DCD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E7B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6B1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24C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7 </w:t>
            </w:r>
          </w:p>
        </w:tc>
      </w:tr>
      <w:tr w:rsidR="00D83E9E" w:rsidRPr="00E730FE" w14:paraId="6C9628B5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5AE6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A77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733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nomastix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8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50F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84C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86B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95D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7 </w:t>
            </w:r>
          </w:p>
        </w:tc>
      </w:tr>
      <w:tr w:rsidR="00D83E9E" w:rsidRPr="00E730FE" w14:paraId="3B67C7CF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4976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F06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nnochlori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43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A32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erosperm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8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825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B49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4B3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22D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8 </w:t>
            </w:r>
          </w:p>
        </w:tc>
      </w:tr>
      <w:tr w:rsidR="00D83E9E" w:rsidRPr="00E730FE" w14:paraId="0F305BC3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9160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15D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phroselmi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4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7FE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37A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075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03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D9F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2 </w:t>
            </w:r>
          </w:p>
        </w:tc>
      </w:tr>
      <w:tr w:rsidR="00D83E9E" w:rsidRPr="00E730FE" w14:paraId="0C946BF1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CF8B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88A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nomastix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8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324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751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A0E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0C5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75F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2 </w:t>
            </w:r>
          </w:p>
        </w:tc>
      </w:tr>
      <w:tr w:rsidR="00D83E9E" w:rsidRPr="00E730FE" w14:paraId="5259A7B0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DA7C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9C7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phroselmi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4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6D6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nomastix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8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AD7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1D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C81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545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</w:tr>
      <w:tr w:rsidR="00D83E9E" w:rsidRPr="00E730FE" w14:paraId="5282A609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2E95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ED01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phroselmi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4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537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rustomastix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0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47D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077A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6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BD68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1D91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1 </w:t>
            </w:r>
          </w:p>
        </w:tc>
      </w:tr>
      <w:tr w:rsidR="00D83E9E" w:rsidRPr="00E730FE" w14:paraId="39B3A035" w14:textId="77777777" w:rsidTr="0099643A">
        <w:trPr>
          <w:trHeight w:val="280"/>
        </w:trPr>
        <w:tc>
          <w:tcPr>
            <w:tcW w:w="7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BF14" w14:textId="6AEC605C" w:rsidR="007D29A6" w:rsidRDefault="00BC036D" w:rsidP="00E73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79288E0D" w14:textId="4409C0EB" w:rsidR="00E730FE" w:rsidRPr="00E730FE" w:rsidRDefault="00E730FE" w:rsidP="00E73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7D29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-f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na)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286" w14:textId="53A5FEDD" w:rsidR="00E730FE" w:rsidRPr="00E730FE" w:rsidRDefault="007D29A6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447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5AA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639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E7D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9F6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</w:tr>
      <w:tr w:rsidR="00D83E9E" w:rsidRPr="00E730FE" w14:paraId="68A65485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5D58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EEA3" w14:textId="24AE624C" w:rsidR="00E730FE" w:rsidRPr="00E730FE" w:rsidRDefault="007D29A6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BA3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ascolodon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58A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9B0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F52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511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</w:tr>
      <w:tr w:rsidR="00D83E9E" w:rsidRPr="00E730FE" w14:paraId="51CA1723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558B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567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5DE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ascolodon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9A8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C93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283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624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</w:tr>
      <w:tr w:rsidR="00D83E9E" w:rsidRPr="00E730FE" w14:paraId="64324BE7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7A8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343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9534" w14:textId="7DC31843" w:rsidR="00E730FE" w:rsidRPr="00E730FE" w:rsidRDefault="00D83E9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903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04F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85C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7F7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D83E9E" w:rsidRPr="00E730FE" w14:paraId="3752E7EC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6BBE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593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CFB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DB4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076E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F75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2338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D83E9E" w:rsidRPr="00E730FE" w14:paraId="41150333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814A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8B2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49A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91C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AB6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4AED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6A1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D83E9E" w:rsidRPr="00E730FE" w14:paraId="669B7644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8907F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313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56C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ascolodon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394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637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539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709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D83E9E" w:rsidRPr="00E730FE" w14:paraId="3EBE881B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4F7C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73E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B8E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odorylaimu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D75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46F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AFE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E48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D83E9E" w:rsidRPr="00E730FE" w14:paraId="2FAA6AF2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844F5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39FA" w14:textId="0BAF5B19" w:rsidR="00E730FE" w:rsidRPr="00E730FE" w:rsidRDefault="00D83E9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E730FE"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E730FE"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16E4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odorylaimu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1853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E66C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6E89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6B8A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D83E9E" w:rsidRPr="00E730FE" w14:paraId="2DE4324F" w14:textId="77777777" w:rsidTr="0099643A">
        <w:trPr>
          <w:trHeight w:val="280"/>
        </w:trPr>
        <w:tc>
          <w:tcPr>
            <w:tcW w:w="7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58947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0279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B6136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9A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odorylaimus</w:t>
            </w: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D258B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5FF91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2EC0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043C2" w14:textId="77777777" w:rsidR="00E730FE" w:rsidRPr="00E730FE" w:rsidRDefault="00E730FE" w:rsidP="00E730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0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</w:tbl>
    <w:p w14:paraId="5F437D5D" w14:textId="799617D7" w:rsidR="0099643A" w:rsidRPr="0099643A" w:rsidRDefault="0099643A" w:rsidP="0099643A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99643A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a, b 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denotes the </w:t>
      </w:r>
      <w:r w:rsidR="00286DCE">
        <w:rPr>
          <w:rFonts w:ascii="Times New Roman" w:hAnsi="Times New Roman" w:cs="Times New Roman"/>
          <w:bCs/>
          <w:sz w:val="24"/>
          <w:szCs w:val="28"/>
        </w:rPr>
        <w:t>species keystoneness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after standardizing (Eq. </w:t>
      </w:r>
      <w:r w:rsidR="00DF279E">
        <w:rPr>
          <w:rFonts w:ascii="Times New Roman" w:hAnsi="Times New Roman" w:cs="Times New Roman"/>
          <w:bCs/>
          <w:sz w:val="24"/>
          <w:szCs w:val="28"/>
        </w:rPr>
        <w:t>4</w:t>
      </w:r>
      <w:r w:rsidRPr="0099643A">
        <w:rPr>
          <w:rFonts w:ascii="Times New Roman" w:hAnsi="Times New Roman" w:cs="Times New Roman"/>
          <w:bCs/>
          <w:sz w:val="24"/>
          <w:szCs w:val="28"/>
        </w:rPr>
        <w:t>)</w:t>
      </w:r>
    </w:p>
    <w:p w14:paraId="3B2D3AA4" w14:textId="6DD339C6" w:rsidR="0099643A" w:rsidRPr="0099643A" w:rsidRDefault="0099643A" w:rsidP="0099643A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99643A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>c</w:t>
      </w:r>
      <w:r w:rsidRPr="0099643A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 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represents the number of checkboard units based on Eq. </w:t>
      </w:r>
      <w:r w:rsidR="00DF279E">
        <w:rPr>
          <w:rFonts w:ascii="Times New Roman" w:hAnsi="Times New Roman" w:cs="Times New Roman"/>
          <w:bCs/>
          <w:sz w:val="24"/>
          <w:szCs w:val="28"/>
        </w:rPr>
        <w:t>7</w:t>
      </w:r>
    </w:p>
    <w:p w14:paraId="1568F4F9" w14:textId="6D916660" w:rsidR="00E730FE" w:rsidRDefault="0099643A" w:rsidP="0064649B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9643A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>d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represents the</w:t>
      </w:r>
      <w:r w:rsidR="001637B5">
        <w:rPr>
          <w:rFonts w:ascii="Times New Roman" w:hAnsi="Times New Roman" w:cs="Times New Roman"/>
          <w:bCs/>
          <w:sz w:val="24"/>
          <w:szCs w:val="28"/>
        </w:rPr>
        <w:t xml:space="preserve">ir 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independent </w:t>
      </w:r>
      <w:r w:rsidR="001637B5">
        <w:rPr>
          <w:rFonts w:ascii="Times New Roman" w:hAnsi="Times New Roman" w:cs="Times New Roman"/>
          <w:bCs/>
          <w:sz w:val="24"/>
          <w:szCs w:val="28"/>
        </w:rPr>
        <w:t>effects on maximizing the functions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calculated by Eq. 1</w:t>
      </w:r>
      <w:r w:rsidR="00DF279E">
        <w:rPr>
          <w:rFonts w:ascii="Times New Roman" w:hAnsi="Times New Roman" w:cs="Times New Roman"/>
          <w:bCs/>
          <w:sz w:val="24"/>
          <w:szCs w:val="28"/>
        </w:rPr>
        <w:t>1</w:t>
      </w:r>
    </w:p>
    <w:p w14:paraId="0DDEF750" w14:textId="77777777" w:rsidR="0064649B" w:rsidRDefault="0064649B" w:rsidP="00C83D55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64649B" w:rsidSect="008118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49CEAC9" w14:textId="236734A4" w:rsidR="00C83D55" w:rsidRDefault="00C83D55" w:rsidP="00C83D55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D081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E5DCE" w:rsidRPr="006D081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264D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970C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E5DCE" w:rsidRPr="006D08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0815">
        <w:rPr>
          <w:rFonts w:ascii="Times New Roman" w:hAnsi="Times New Roman" w:cs="Times New Roman"/>
          <w:sz w:val="24"/>
          <w:szCs w:val="24"/>
        </w:rPr>
        <w:t xml:space="preserve">Pairs of core microorganisms and their </w:t>
      </w:r>
      <w:r w:rsidR="001F3402" w:rsidRPr="001F3402">
        <w:rPr>
          <w:rFonts w:ascii="Times New Roman" w:hAnsi="Times New Roman" w:cs="Times New Roman"/>
          <w:sz w:val="24"/>
          <w:szCs w:val="28"/>
        </w:rPr>
        <w:t>cooperative effects on maximizing</w:t>
      </w:r>
      <w:r w:rsidR="001F3402" w:rsidRPr="006D0815">
        <w:rPr>
          <w:rFonts w:ascii="Times New Roman" w:hAnsi="Times New Roman" w:cs="Times New Roman"/>
          <w:sz w:val="24"/>
          <w:szCs w:val="24"/>
        </w:rPr>
        <w:t xml:space="preserve"> </w:t>
      </w:r>
      <w:r w:rsidRPr="006D0815">
        <w:rPr>
          <w:rFonts w:ascii="Times New Roman" w:hAnsi="Times New Roman" w:cs="Times New Roman"/>
          <w:sz w:val="24"/>
          <w:szCs w:val="24"/>
        </w:rPr>
        <w:t>the temperature sensitivity of N</w:t>
      </w:r>
      <w:r w:rsidRPr="006D08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D0815">
        <w:rPr>
          <w:rFonts w:ascii="Times New Roman" w:hAnsi="Times New Roman" w:cs="Times New Roman"/>
          <w:sz w:val="24"/>
          <w:szCs w:val="24"/>
        </w:rPr>
        <w:t>O emission in paddy soils based on the two-step criteri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6D08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7"/>
        <w:gridCol w:w="3827"/>
        <w:gridCol w:w="3933"/>
        <w:gridCol w:w="829"/>
        <w:gridCol w:w="826"/>
        <w:gridCol w:w="794"/>
        <w:gridCol w:w="1622"/>
      </w:tblGrid>
      <w:tr w:rsidR="00E313C0" w:rsidRPr="00EE2B6B" w14:paraId="25409648" w14:textId="77777777" w:rsidTr="0099643A">
        <w:trPr>
          <w:trHeight w:val="280"/>
        </w:trPr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E7CE" w14:textId="076DE12A" w:rsidR="00E313C0" w:rsidRPr="00EE2B6B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nteraction type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985A2" w14:textId="16AA2706" w:rsidR="00E313C0" w:rsidRPr="00EE2B6B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ode A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4962" w14:textId="77752F99" w:rsidR="00E313C0" w:rsidRPr="00EE2B6B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ode B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3EA8D" w14:textId="28B6D7D3" w:rsidR="00E313C0" w:rsidRPr="00EE2B6B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' (A)</w:t>
            </w:r>
            <w:r w:rsidRPr="00E313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9F4AB" w14:textId="6F25142E" w:rsidR="00E313C0" w:rsidRPr="00EE2B6B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' (B)</w:t>
            </w:r>
            <w:r w:rsidRPr="00E313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2EF7" w14:textId="717C34DC" w:rsidR="00E313C0" w:rsidRPr="00EE2B6B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4542B5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T</w:t>
            </w:r>
            <w:r w:rsidRPr="004542B5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  <w:vertAlign w:val="subscript"/>
              </w:rPr>
              <w:t>ij</w:t>
            </w:r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  <w:vertAlign w:val="subscript"/>
              </w:rPr>
              <w:t xml:space="preserve"> </w:t>
            </w:r>
            <w:r w:rsidRPr="00E313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2BAAF" w14:textId="65ADB842" w:rsidR="00E313C0" w:rsidRPr="00EE2B6B" w:rsidRDefault="00E313C0" w:rsidP="00E313C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="001F3402" w:rsidRPr="009174F0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  <w:vertAlign w:val="subscript"/>
              </w:rPr>
              <w:t>ij</w:t>
            </w:r>
            <w:r w:rsidRPr="004542B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</w:t>
            </w:r>
            <w:r w:rsidRPr="00E313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C83D55" w:rsidRPr="00C83D55" w14:paraId="05D0E8EE" w14:textId="77777777" w:rsidTr="0099643A">
        <w:trPr>
          <w:trHeight w:val="280"/>
        </w:trPr>
        <w:tc>
          <w:tcPr>
            <w:tcW w:w="7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FF4E" w14:textId="19DF38EC" w:rsidR="00C83D55" w:rsidRPr="00C83D55" w:rsidRDefault="00BC036D" w:rsidP="00C83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ween-group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213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amydomonadale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6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FDB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3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0FB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8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250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B06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,696 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02A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2,390.998 </w:t>
            </w:r>
          </w:p>
        </w:tc>
      </w:tr>
      <w:tr w:rsidR="00C83D55" w:rsidRPr="00C83D55" w14:paraId="5A681346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4B16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861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amydomonadale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6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4F9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E85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0F1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D0E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,19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146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6,877.402 </w:t>
            </w:r>
          </w:p>
        </w:tc>
      </w:tr>
      <w:tr w:rsidR="00C83D55" w:rsidRPr="00C83D55" w14:paraId="2C27EC12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8413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C9B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amydomonadale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6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83C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itrososphaer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92D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B76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4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783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6,53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730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,185.715 </w:t>
            </w:r>
          </w:p>
        </w:tc>
      </w:tr>
      <w:tr w:rsidR="00C83D55" w:rsidRPr="00C83D55" w14:paraId="22C090A9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827F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DAE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E36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C5B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261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5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085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,55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E6D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,507.698 </w:t>
            </w:r>
          </w:p>
        </w:tc>
      </w:tr>
      <w:tr w:rsidR="00C83D55" w:rsidRPr="00C83D55" w14:paraId="1A53D988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A730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4A1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amydomonadale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6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EBD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2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F23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467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6A4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,67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EE4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,487.655 </w:t>
            </w:r>
          </w:p>
        </w:tc>
      </w:tr>
      <w:tr w:rsidR="00C83D55" w:rsidRPr="00C83D55" w14:paraId="2E1B087C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CE67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1AB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amydomonadale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6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025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itrososphaer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F3B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7B3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5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6D8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,51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F83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,443.019 </w:t>
            </w:r>
          </w:p>
        </w:tc>
      </w:tr>
      <w:tr w:rsidR="00C83D55" w:rsidRPr="00C83D55" w14:paraId="7B946409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140D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FA2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C03F" w14:textId="1B50D043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chaeon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.OTU13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2A6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3CB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26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,79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AC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,034.359 </w:t>
            </w:r>
          </w:p>
        </w:tc>
      </w:tr>
      <w:tr w:rsidR="00C83D55" w:rsidRPr="00C83D55" w14:paraId="0062F99E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EB75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3BA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8F5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4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EB9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FA7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5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A0E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,05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0A3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,984.802 </w:t>
            </w:r>
          </w:p>
        </w:tc>
      </w:tr>
      <w:tr w:rsidR="00C83D55" w:rsidRPr="00C83D55" w14:paraId="6CD4D596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ED71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C1F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amydomonadale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6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866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el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536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EB7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CAD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3,21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747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,385.398 </w:t>
            </w:r>
          </w:p>
        </w:tc>
      </w:tr>
      <w:tr w:rsidR="00C83D55" w:rsidRPr="00C83D55" w14:paraId="615494B7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2C0B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3BF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6CD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3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36F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BC6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D1D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,90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280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,081.625 </w:t>
            </w:r>
          </w:p>
        </w:tc>
      </w:tr>
      <w:tr w:rsidR="00C83D55" w:rsidRPr="00C83D55" w14:paraId="70149F41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A0EF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F57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D67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coccoide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7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EBC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E28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EF3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,70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13B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,536.073 </w:t>
            </w:r>
          </w:p>
        </w:tc>
      </w:tr>
      <w:tr w:rsidR="00C83D55" w:rsidRPr="00C83D55" w14:paraId="7F3F049E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E69A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6BB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ED7F" w14:textId="6A0A0BAA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chaeon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.OTU53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0CC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3BB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9F2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,65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02B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,462.526 </w:t>
            </w:r>
          </w:p>
        </w:tc>
      </w:tr>
      <w:tr w:rsidR="00C83D55" w:rsidRPr="00C83D55" w14:paraId="6B7695A6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11A2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4F6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amydomonadale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6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AD9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arcin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9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2F8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69E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48D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,21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20F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,227.753 </w:t>
            </w:r>
          </w:p>
        </w:tc>
      </w:tr>
      <w:tr w:rsidR="00C83D55" w:rsidRPr="00C83D55" w14:paraId="37175587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7F84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19C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rontoni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  (Fu.OTU23455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D565" w14:textId="22AB3F60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chaeon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.OTU2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4A3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2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5D7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ACD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,41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7AF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,108.302 </w:t>
            </w:r>
          </w:p>
        </w:tc>
      </w:tr>
      <w:tr w:rsidR="00C83D55" w:rsidRPr="00C83D55" w14:paraId="4429B790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8FE0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702A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rontoni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  (Fu.OTU23455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8B6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BF1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2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EAD6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2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0C0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,224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A7C2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,082.032 </w:t>
            </w:r>
          </w:p>
        </w:tc>
      </w:tr>
      <w:tr w:rsidR="00C83D55" w:rsidRPr="00C83D55" w14:paraId="2F5E4FAE" w14:textId="77777777" w:rsidTr="0099643A">
        <w:trPr>
          <w:trHeight w:val="280"/>
        </w:trPr>
        <w:tc>
          <w:tcPr>
            <w:tcW w:w="7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BB5A" w14:textId="036119FC" w:rsidR="00EE2B6B" w:rsidRDefault="00BC036D" w:rsidP="00C83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</w:p>
          <w:p w14:paraId="0F73EF86" w14:textId="1CC6C280" w:rsidR="00C83D55" w:rsidRPr="00C83D55" w:rsidRDefault="00C83D55" w:rsidP="00C83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rchaea)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A3D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ermicocc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89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903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E2B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8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9AA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1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7CF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,065 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EAA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129.871 </w:t>
            </w:r>
          </w:p>
        </w:tc>
      </w:tr>
      <w:tr w:rsidR="00C83D55" w:rsidRPr="00C83D55" w14:paraId="1BBE9EFD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38A7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09A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F9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498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C9E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D1E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22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5D3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096.382 </w:t>
            </w:r>
          </w:p>
        </w:tc>
      </w:tr>
      <w:tr w:rsidR="00C83D55" w:rsidRPr="00C83D55" w14:paraId="6D93DC4A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621B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F7E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FAD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ermicocc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8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AE9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0EC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123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29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13A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,070.224 </w:t>
            </w:r>
          </w:p>
        </w:tc>
      </w:tr>
      <w:tr w:rsidR="00C83D55" w:rsidRPr="00C83D55" w14:paraId="1C852350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6FA3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040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47E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7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ECF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B85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3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F8C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62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E62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805.726 </w:t>
            </w:r>
          </w:p>
        </w:tc>
      </w:tr>
      <w:tr w:rsidR="00C83D55" w:rsidRPr="00C83D55" w14:paraId="5E30C07B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6FE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DC5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7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0DF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281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3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758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D72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,78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A63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694.258 </w:t>
            </w:r>
          </w:p>
        </w:tc>
      </w:tr>
      <w:tr w:rsidR="00C83D55" w:rsidRPr="00C83D55" w14:paraId="7B7C24DD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51E7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0875" w14:textId="6C92C4D2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esearchaeota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.OTU23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5E0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E1A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AD3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D4A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,00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AA9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619.703 </w:t>
            </w:r>
          </w:p>
        </w:tc>
      </w:tr>
      <w:tr w:rsidR="00C83D55" w:rsidRPr="00C83D55" w14:paraId="4EE28C88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F337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156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7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DA9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ermicocc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8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F2A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3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C18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E48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,53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488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602.847 </w:t>
            </w:r>
          </w:p>
        </w:tc>
      </w:tr>
      <w:tr w:rsidR="00C83D55" w:rsidRPr="00C83D55" w14:paraId="36270B3D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6127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A5D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25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D75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bacte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0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DAD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CA8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045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,46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73A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394.688 </w:t>
            </w:r>
          </w:p>
        </w:tc>
      </w:tr>
      <w:tr w:rsidR="00C83D55" w:rsidRPr="00C83D55" w14:paraId="3EE09218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6EBC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986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anosphaeru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0F05" w14:textId="5FCC7F1C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esearchaeota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.OTU2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1DF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5CD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118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50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19B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348.396 </w:t>
            </w:r>
          </w:p>
        </w:tc>
      </w:tr>
      <w:tr w:rsidR="00C83D55" w:rsidRPr="00C83D55" w14:paraId="0B9B4873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16BE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2854" w14:textId="387AD7EA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oesearchaeota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r.OTU23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186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hermicocc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r.OTU189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D57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6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0A46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8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AE0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,644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5103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340.020 </w:t>
            </w:r>
          </w:p>
        </w:tc>
      </w:tr>
      <w:tr w:rsidR="00C83D55" w:rsidRPr="00C83D55" w14:paraId="60DF3341" w14:textId="77777777" w:rsidTr="0099643A">
        <w:trPr>
          <w:trHeight w:val="280"/>
        </w:trPr>
        <w:tc>
          <w:tcPr>
            <w:tcW w:w="7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543D" w14:textId="75884D53" w:rsidR="00EE2B6B" w:rsidRDefault="00BC036D" w:rsidP="00C83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</w:p>
          <w:p w14:paraId="5F372809" w14:textId="0043B7EB" w:rsidR="00C83D55" w:rsidRPr="00C83D55" w:rsidRDefault="00C83D55" w:rsidP="00C83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acteria)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CD5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736A" w14:textId="02F13677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acterium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a.OTU52965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A54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E46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8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C33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9,106 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405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,788.342 </w:t>
            </w:r>
          </w:p>
        </w:tc>
      </w:tr>
      <w:tr w:rsidR="00C83D55" w:rsidRPr="00C83D55" w14:paraId="557BA676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E22C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D25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179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9FA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A2C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7EF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,93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CA8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,315.246 </w:t>
            </w:r>
          </w:p>
        </w:tc>
      </w:tr>
      <w:tr w:rsidR="00C83D55" w:rsidRPr="00C83D55" w14:paraId="69F2E5BD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DDBA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725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DAF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emmat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889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CBC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E0D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9E0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3,00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568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,862.333 </w:t>
            </w:r>
          </w:p>
        </w:tc>
      </w:tr>
      <w:tr w:rsidR="00C83D55" w:rsidRPr="00C83D55" w14:paraId="3B33D82C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47C4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40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776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alditerrico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122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D27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E8D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EF0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4,55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A94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,613.370 </w:t>
            </w:r>
          </w:p>
        </w:tc>
      </w:tr>
      <w:tr w:rsidR="00C83D55" w:rsidRPr="00C83D55" w14:paraId="5DC55388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8EAB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93C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E13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terolibacte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1111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672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316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843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5,16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4FD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,349.244 </w:t>
            </w:r>
          </w:p>
        </w:tc>
      </w:tr>
      <w:tr w:rsidR="00C83D55" w:rsidRPr="00C83D55" w14:paraId="4DA909E3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2737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FED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563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yrinomona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333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6D7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5C0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49C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,21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73E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,801.748 </w:t>
            </w:r>
          </w:p>
        </w:tc>
      </w:tr>
      <w:tr w:rsidR="00C83D55" w:rsidRPr="00C83D55" w14:paraId="25C8836F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D2BB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2A8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2ED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eobacte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1478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F2E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9C9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9BA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,32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3C7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,189.741 </w:t>
            </w:r>
          </w:p>
        </w:tc>
      </w:tr>
      <w:tr w:rsidR="00C83D55" w:rsidRPr="00C83D55" w14:paraId="37A6FAC5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6FEC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271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189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enitratisom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123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344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059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745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0,52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DD5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,171.385 </w:t>
            </w:r>
          </w:p>
        </w:tc>
      </w:tr>
      <w:tr w:rsidR="00C83D55" w:rsidRPr="00C83D55" w14:paraId="24B8C429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F18D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5ED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aerosalibacter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411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736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eredibacter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496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B02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8B9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3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58F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1,77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28B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,393.831 </w:t>
            </w:r>
          </w:p>
        </w:tc>
      </w:tr>
      <w:tr w:rsidR="00C83D55" w:rsidRPr="00C83D55" w14:paraId="02D7E4AD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A292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9388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orel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2410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3C7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irellu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Ba.OTU573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EFF5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AEF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7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5890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,640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6A8D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,316.748 </w:t>
            </w:r>
          </w:p>
        </w:tc>
      </w:tr>
      <w:tr w:rsidR="00C83D55" w:rsidRPr="00C83D55" w14:paraId="099C2797" w14:textId="77777777" w:rsidTr="0099643A">
        <w:trPr>
          <w:trHeight w:val="280"/>
        </w:trPr>
        <w:tc>
          <w:tcPr>
            <w:tcW w:w="7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6CFD" w14:textId="16B2EFC6" w:rsidR="00EE2B6B" w:rsidRDefault="00BC036D" w:rsidP="00C83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</w:p>
          <w:p w14:paraId="2F6C668A" w14:textId="5D23F050" w:rsidR="00C83D55" w:rsidRPr="00C83D55" w:rsidRDefault="00C83D55" w:rsidP="00C83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ungi)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7D9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ozel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3113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242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nocybe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3234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2C3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4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DBF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B14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 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FE4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8 </w:t>
            </w:r>
          </w:p>
        </w:tc>
      </w:tr>
      <w:tr w:rsidR="00C83D55" w:rsidRPr="00C83D55" w14:paraId="4688A089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7831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6B1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ozel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3113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F62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aulospor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406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CA6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4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868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540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0F4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8 </w:t>
            </w:r>
          </w:p>
        </w:tc>
      </w:tr>
      <w:tr w:rsidR="00C83D55" w:rsidRPr="00C83D55" w14:paraId="006AC1B8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372C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E8F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emansi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7779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9602" w14:textId="361A0259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333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B27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6C4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DE3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0E6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7 </w:t>
            </w:r>
          </w:p>
        </w:tc>
      </w:tr>
      <w:tr w:rsidR="00C83D55" w:rsidRPr="00C83D55" w14:paraId="485975B9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64EB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960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emansi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7779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5DD3" w14:textId="187D2F58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ryptomycota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190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509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868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A79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B2C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7 </w:t>
            </w:r>
          </w:p>
        </w:tc>
      </w:tr>
      <w:tr w:rsidR="00C83D55" w:rsidRPr="00C83D55" w14:paraId="30852B50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60B5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7109" w14:textId="0590FF76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3335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2AFA" w14:textId="5DBDE4F8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ryptomycota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2190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A85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E9B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02F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AB8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7 </w:t>
            </w:r>
          </w:p>
        </w:tc>
      </w:tr>
      <w:tr w:rsidR="00C83D55" w:rsidRPr="00C83D55" w14:paraId="12200D89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B5F6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976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nocybe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3234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9331" w14:textId="10206F3F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.OTU2406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C40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F28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B82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6FD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7 </w:t>
            </w:r>
          </w:p>
        </w:tc>
      </w:tr>
      <w:tr w:rsidR="00C83D55" w:rsidRPr="00C83D55" w14:paraId="2943AA07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406A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06BE" w14:textId="35FB28F5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zoa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967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obulomyce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178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4AC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E3C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0C3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089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C83D55" w:rsidRPr="00C83D55" w14:paraId="6D60ACB7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E9D4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1C6A" w14:textId="05EE6D93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zoa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E40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ominiki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2196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B78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B21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21A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E2D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C83D55" w:rsidRPr="00C83D55" w14:paraId="01C18091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ED02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6BED" w14:textId="51DC1C78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zoa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163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ath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u.OTU1008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77B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BBD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F37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ACD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C83D55" w:rsidRPr="00C83D55" w14:paraId="3424FB19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DEBE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FE3B9" w14:textId="7ED30AFC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zoa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02DA" w14:textId="21780A7B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ngus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u.OTU10224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4C7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96C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CBA5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931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C83D55" w:rsidRPr="00C83D55" w14:paraId="299D912D" w14:textId="77777777" w:rsidTr="0099643A">
        <w:trPr>
          <w:trHeight w:val="280"/>
        </w:trPr>
        <w:tc>
          <w:tcPr>
            <w:tcW w:w="7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E525" w14:textId="05AA81FF" w:rsidR="00EE2B6B" w:rsidRDefault="00BC036D" w:rsidP="00C83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</w:p>
          <w:p w14:paraId="09C1B498" w14:textId="6B86B094" w:rsidR="00C83D55" w:rsidRPr="00C83D55" w:rsidRDefault="00C83D55" w:rsidP="00C83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lgae)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F2C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nnochlori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43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81A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oroparvu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52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AB5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7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9B6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7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32E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 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E2B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178 </w:t>
            </w:r>
          </w:p>
        </w:tc>
      </w:tr>
      <w:tr w:rsidR="00C83D55" w:rsidRPr="00C83D55" w14:paraId="5A64CC2D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7272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67F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716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rustomastix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0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743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BFE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74F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CBF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57 </w:t>
            </w:r>
          </w:p>
        </w:tc>
      </w:tr>
      <w:tr w:rsidR="00C83D55" w:rsidRPr="00C83D55" w14:paraId="6A7F84D3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D2A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527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loroparvul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5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D01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erosperm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8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C31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211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648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DF8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796 </w:t>
            </w:r>
          </w:p>
        </w:tc>
      </w:tr>
      <w:tr w:rsidR="00C83D55" w:rsidRPr="00C83D55" w14:paraId="2F52A79A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78EB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945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C9D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phroselmi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F6B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0B3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5DE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72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550 </w:t>
            </w:r>
          </w:p>
        </w:tc>
      </w:tr>
      <w:tr w:rsidR="00C83D55" w:rsidRPr="00C83D55" w14:paraId="0E8CA3E9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4894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237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racysti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8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485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nomastix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8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658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C47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C96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2DA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550 </w:t>
            </w:r>
          </w:p>
        </w:tc>
      </w:tr>
      <w:tr w:rsidR="00C83D55" w:rsidRPr="00C83D55" w14:paraId="478F580B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CA4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0AA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nnochlori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43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CB1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erosperm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8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2FC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C99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012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9BE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240 </w:t>
            </w:r>
          </w:p>
        </w:tc>
      </w:tr>
      <w:tr w:rsidR="00C83D55" w:rsidRPr="00C83D55" w14:paraId="059BFE6D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1776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DF3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phroselmi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4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268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E19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323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CA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1B3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50 </w:t>
            </w:r>
          </w:p>
        </w:tc>
      </w:tr>
      <w:tr w:rsidR="00C83D55" w:rsidRPr="00C83D55" w14:paraId="2728E0D0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C4F3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1D5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nomastix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80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7D9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autococc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3F6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30F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A36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B16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50 </w:t>
            </w:r>
          </w:p>
        </w:tc>
      </w:tr>
      <w:tr w:rsidR="00C83D55" w:rsidRPr="00C83D55" w14:paraId="395C1CC6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552F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D1E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phroselmi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34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74A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onomastix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Al.OTU18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9CB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940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2E6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F95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41 </w:t>
            </w:r>
          </w:p>
        </w:tc>
      </w:tr>
      <w:tr w:rsidR="00C83D55" w:rsidRPr="00C83D55" w14:paraId="7D726B95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8B6E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E9F4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phroselmi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Al.OTU34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23AD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rustomastix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Al.OTU1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48B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06F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6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223C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8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4E0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5 </w:t>
            </w:r>
          </w:p>
        </w:tc>
      </w:tr>
      <w:tr w:rsidR="00C83D55" w:rsidRPr="00C83D55" w14:paraId="44FBAEDD" w14:textId="77777777" w:rsidTr="0099643A">
        <w:trPr>
          <w:trHeight w:val="280"/>
        </w:trPr>
        <w:tc>
          <w:tcPr>
            <w:tcW w:w="7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E31A" w14:textId="1BE7720D" w:rsidR="00EE2B6B" w:rsidRDefault="00BC036D" w:rsidP="00C83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-group</w:t>
            </w:r>
          </w:p>
          <w:p w14:paraId="29963BCD" w14:textId="169D465C" w:rsidR="00C83D55" w:rsidRPr="00C83D55" w:rsidRDefault="00C83D55" w:rsidP="00C83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EE2B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-f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na)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E6F1" w14:textId="5EA801D7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594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0B2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7AC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862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657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</w:tr>
      <w:tr w:rsidR="00C83D55" w:rsidRPr="00C83D55" w14:paraId="3223D9C6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0361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0597" w14:textId="22120BEC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3C6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ascolodon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57B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03F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DCC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F99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</w:tr>
      <w:tr w:rsidR="00C83D55" w:rsidRPr="00C83D55" w14:paraId="07AA4CB4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63D5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5C1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38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ascolodon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C9C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7F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BF71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21E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</w:tr>
      <w:tr w:rsidR="00C83D55" w:rsidRPr="00C83D55" w14:paraId="607594B2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538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6BF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65A7" w14:textId="660451A8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94B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945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8F3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1BD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C83D55" w:rsidRPr="00C83D55" w14:paraId="0607E19D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65F5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249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46C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907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E99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526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C9C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C83D55" w:rsidRPr="00C83D55" w14:paraId="22DC81AA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037F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199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C86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nchelyodon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495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847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BEB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6B7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C83D55" w:rsidRPr="00C83D55" w14:paraId="7DE92D41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715E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DD4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68E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ascolodon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3CC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3A7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C7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8DA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C83D55" w:rsidRPr="00C83D55" w14:paraId="7352F96D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A19A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5CC2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lanochytrium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7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5BC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odorylaim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2727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B870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A68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B2F3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C83D55" w:rsidRPr="00C83D55" w14:paraId="35B6711F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7D30B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1DFE" w14:textId="58D0389E" w:rsidR="00C83D55" w:rsidRPr="00C83D55" w:rsidRDefault="00946696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3D55"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karyote</w:t>
            </w:r>
            <w:r w:rsidR="00C83D55"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a.OTU12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80AC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odorylaim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39C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35E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B7B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A40D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C83D55" w:rsidRPr="00C83D55" w14:paraId="0FBFCA33" w14:textId="77777777" w:rsidTr="0099643A">
        <w:trPr>
          <w:trHeight w:val="280"/>
        </w:trPr>
        <w:tc>
          <w:tcPr>
            <w:tcW w:w="7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E8968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17C6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yamaea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13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EDB3A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4669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odorylaimus</w:t>
            </w: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(Fa.OTU2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D00CE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DCA4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15885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B119" w14:textId="77777777" w:rsidR="00C83D55" w:rsidRPr="00C83D55" w:rsidRDefault="00C83D55" w:rsidP="00C83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D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</w:tbl>
    <w:p w14:paraId="5C81D43C" w14:textId="50414CD0" w:rsidR="0099643A" w:rsidRPr="0099643A" w:rsidRDefault="0099643A" w:rsidP="0099643A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99643A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a, b 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denotes the </w:t>
      </w:r>
      <w:r w:rsidR="00286DCE">
        <w:rPr>
          <w:rFonts w:ascii="Times New Roman" w:hAnsi="Times New Roman" w:cs="Times New Roman"/>
          <w:bCs/>
          <w:sz w:val="24"/>
          <w:szCs w:val="28"/>
        </w:rPr>
        <w:t>species keystoneness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after standardizing (Eq. </w:t>
      </w:r>
      <w:r w:rsidR="00DF279E">
        <w:rPr>
          <w:rFonts w:ascii="Times New Roman" w:hAnsi="Times New Roman" w:cs="Times New Roman"/>
          <w:bCs/>
          <w:sz w:val="24"/>
          <w:szCs w:val="28"/>
        </w:rPr>
        <w:t>4</w:t>
      </w:r>
      <w:r w:rsidRPr="0099643A">
        <w:rPr>
          <w:rFonts w:ascii="Times New Roman" w:hAnsi="Times New Roman" w:cs="Times New Roman"/>
          <w:bCs/>
          <w:sz w:val="24"/>
          <w:szCs w:val="28"/>
        </w:rPr>
        <w:t>)</w:t>
      </w:r>
    </w:p>
    <w:p w14:paraId="7BB7DB55" w14:textId="26A82D02" w:rsidR="0099643A" w:rsidRPr="0099643A" w:rsidRDefault="0099643A" w:rsidP="0099643A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99643A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>c</w:t>
      </w:r>
      <w:r w:rsidRPr="0099643A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 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represents the number of </w:t>
      </w:r>
      <w:r>
        <w:rPr>
          <w:rFonts w:ascii="Times New Roman" w:hAnsi="Times New Roman" w:cs="Times New Roman"/>
          <w:bCs/>
          <w:sz w:val="24"/>
          <w:szCs w:val="28"/>
        </w:rPr>
        <w:t>togetherness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units based on Eq. </w:t>
      </w:r>
      <w:r w:rsidR="00DF279E">
        <w:rPr>
          <w:rFonts w:ascii="Times New Roman" w:hAnsi="Times New Roman" w:cs="Times New Roman"/>
          <w:bCs/>
          <w:sz w:val="24"/>
          <w:szCs w:val="28"/>
        </w:rPr>
        <w:t>9</w:t>
      </w:r>
    </w:p>
    <w:p w14:paraId="58661E74" w14:textId="3B61ACE2" w:rsidR="00D23A0C" w:rsidRPr="001023DA" w:rsidRDefault="0099643A" w:rsidP="001023DA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9643A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>d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represents the</w:t>
      </w:r>
      <w:r w:rsidR="001637B5">
        <w:rPr>
          <w:rFonts w:ascii="Times New Roman" w:hAnsi="Times New Roman" w:cs="Times New Roman"/>
          <w:bCs/>
          <w:sz w:val="24"/>
          <w:szCs w:val="28"/>
        </w:rPr>
        <w:t>ir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1637B5">
        <w:rPr>
          <w:rFonts w:ascii="Times New Roman" w:hAnsi="Times New Roman" w:cs="Times New Roman"/>
          <w:bCs/>
          <w:sz w:val="24"/>
          <w:szCs w:val="28"/>
        </w:rPr>
        <w:t>cooperative effects on maximizing the functions</w:t>
      </w:r>
      <w:r w:rsidRPr="0099643A">
        <w:rPr>
          <w:rFonts w:ascii="Times New Roman" w:hAnsi="Times New Roman" w:cs="Times New Roman"/>
          <w:bCs/>
          <w:sz w:val="24"/>
          <w:szCs w:val="28"/>
        </w:rPr>
        <w:t xml:space="preserve"> calculated by Eq. 1</w:t>
      </w:r>
      <w:r w:rsidR="00DF279E">
        <w:rPr>
          <w:rFonts w:ascii="Times New Roman" w:hAnsi="Times New Roman" w:cs="Times New Roman"/>
          <w:bCs/>
          <w:sz w:val="24"/>
          <w:szCs w:val="28"/>
        </w:rPr>
        <w:t>2</w:t>
      </w:r>
    </w:p>
    <w:sectPr w:rsidR="00D23A0C" w:rsidRPr="001023DA" w:rsidSect="008118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EB630" w14:textId="77777777" w:rsidR="008A2C18" w:rsidRDefault="008A2C18" w:rsidP="00021A8E">
      <w:r>
        <w:separator/>
      </w:r>
    </w:p>
  </w:endnote>
  <w:endnote w:type="continuationSeparator" w:id="0">
    <w:p w14:paraId="3D751B2F" w14:textId="77777777" w:rsidR="008A2C18" w:rsidRDefault="008A2C18" w:rsidP="00021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1384644"/>
      <w:docPartObj>
        <w:docPartGallery w:val="Page Numbers (Bottom of Page)"/>
        <w:docPartUnique/>
      </w:docPartObj>
    </w:sdtPr>
    <w:sdtContent>
      <w:p w14:paraId="745746B2" w14:textId="5E5EDC4B" w:rsidR="00FF3716" w:rsidRDefault="00FF371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C0799C" w14:textId="77777777" w:rsidR="00FF3716" w:rsidRDefault="00FF371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4A95F" w14:textId="77777777" w:rsidR="008A2C18" w:rsidRDefault="008A2C18" w:rsidP="00021A8E">
      <w:r>
        <w:separator/>
      </w:r>
    </w:p>
  </w:footnote>
  <w:footnote w:type="continuationSeparator" w:id="0">
    <w:p w14:paraId="7EA33DAE" w14:textId="77777777" w:rsidR="008A2C18" w:rsidRDefault="008A2C18" w:rsidP="00021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0947"/>
    <w:rsid w:val="000209FA"/>
    <w:rsid w:val="00020B83"/>
    <w:rsid w:val="000211E1"/>
    <w:rsid w:val="00021A8E"/>
    <w:rsid w:val="00026564"/>
    <w:rsid w:val="00030F58"/>
    <w:rsid w:val="00042241"/>
    <w:rsid w:val="00055EFE"/>
    <w:rsid w:val="00061D80"/>
    <w:rsid w:val="00064163"/>
    <w:rsid w:val="00077FCF"/>
    <w:rsid w:val="00080069"/>
    <w:rsid w:val="000A4C8B"/>
    <w:rsid w:val="000C312A"/>
    <w:rsid w:val="000D71F7"/>
    <w:rsid w:val="000D789A"/>
    <w:rsid w:val="000E0947"/>
    <w:rsid w:val="000E1314"/>
    <w:rsid w:val="000F7AE0"/>
    <w:rsid w:val="001023DA"/>
    <w:rsid w:val="00122ECD"/>
    <w:rsid w:val="00125EA5"/>
    <w:rsid w:val="0012622B"/>
    <w:rsid w:val="00132056"/>
    <w:rsid w:val="001370C0"/>
    <w:rsid w:val="0014022C"/>
    <w:rsid w:val="00141354"/>
    <w:rsid w:val="00144E68"/>
    <w:rsid w:val="001637B5"/>
    <w:rsid w:val="00170C25"/>
    <w:rsid w:val="00182E11"/>
    <w:rsid w:val="00192C3D"/>
    <w:rsid w:val="0019304F"/>
    <w:rsid w:val="001A0114"/>
    <w:rsid w:val="001A4C4E"/>
    <w:rsid w:val="001A79DF"/>
    <w:rsid w:val="001C06E4"/>
    <w:rsid w:val="001E2640"/>
    <w:rsid w:val="001F3402"/>
    <w:rsid w:val="001F3AEB"/>
    <w:rsid w:val="002128BF"/>
    <w:rsid w:val="002346D8"/>
    <w:rsid w:val="002352A2"/>
    <w:rsid w:val="00251E12"/>
    <w:rsid w:val="00252BC4"/>
    <w:rsid w:val="00255241"/>
    <w:rsid w:val="0025583B"/>
    <w:rsid w:val="00260E52"/>
    <w:rsid w:val="00271543"/>
    <w:rsid w:val="002724F8"/>
    <w:rsid w:val="002856EE"/>
    <w:rsid w:val="00286DCE"/>
    <w:rsid w:val="00287D83"/>
    <w:rsid w:val="00291834"/>
    <w:rsid w:val="002A161B"/>
    <w:rsid w:val="002A6EB6"/>
    <w:rsid w:val="002A6ED5"/>
    <w:rsid w:val="002B1680"/>
    <w:rsid w:val="002B3983"/>
    <w:rsid w:val="002B5CBA"/>
    <w:rsid w:val="002B7DDF"/>
    <w:rsid w:val="002D0FD7"/>
    <w:rsid w:val="002D2E05"/>
    <w:rsid w:val="002D58CB"/>
    <w:rsid w:val="00314701"/>
    <w:rsid w:val="003148C2"/>
    <w:rsid w:val="003205C7"/>
    <w:rsid w:val="00323146"/>
    <w:rsid w:val="00327CF7"/>
    <w:rsid w:val="00335961"/>
    <w:rsid w:val="00343F1A"/>
    <w:rsid w:val="00353927"/>
    <w:rsid w:val="00360584"/>
    <w:rsid w:val="0037141D"/>
    <w:rsid w:val="00377D3C"/>
    <w:rsid w:val="00381839"/>
    <w:rsid w:val="00384179"/>
    <w:rsid w:val="00394C77"/>
    <w:rsid w:val="003A14C7"/>
    <w:rsid w:val="003A6616"/>
    <w:rsid w:val="003B083A"/>
    <w:rsid w:val="003B4C9B"/>
    <w:rsid w:val="003C5F18"/>
    <w:rsid w:val="003E0E0C"/>
    <w:rsid w:val="003F0270"/>
    <w:rsid w:val="003F169B"/>
    <w:rsid w:val="003F67E3"/>
    <w:rsid w:val="00402256"/>
    <w:rsid w:val="00415A5E"/>
    <w:rsid w:val="0042369D"/>
    <w:rsid w:val="00424A1A"/>
    <w:rsid w:val="004329D5"/>
    <w:rsid w:val="00432E0A"/>
    <w:rsid w:val="00435C3D"/>
    <w:rsid w:val="004448F8"/>
    <w:rsid w:val="004542B5"/>
    <w:rsid w:val="004664D6"/>
    <w:rsid w:val="00466C5A"/>
    <w:rsid w:val="00485E1C"/>
    <w:rsid w:val="0049615B"/>
    <w:rsid w:val="00496F13"/>
    <w:rsid w:val="004970CF"/>
    <w:rsid w:val="004B41A1"/>
    <w:rsid w:val="004B6FA0"/>
    <w:rsid w:val="004E6C6D"/>
    <w:rsid w:val="004F117E"/>
    <w:rsid w:val="004F520E"/>
    <w:rsid w:val="0050515D"/>
    <w:rsid w:val="00506445"/>
    <w:rsid w:val="00516726"/>
    <w:rsid w:val="0052649E"/>
    <w:rsid w:val="00527100"/>
    <w:rsid w:val="00540E66"/>
    <w:rsid w:val="00543729"/>
    <w:rsid w:val="00544525"/>
    <w:rsid w:val="00545BCB"/>
    <w:rsid w:val="005501C1"/>
    <w:rsid w:val="00564FA4"/>
    <w:rsid w:val="0056629B"/>
    <w:rsid w:val="00586FA4"/>
    <w:rsid w:val="00594644"/>
    <w:rsid w:val="005A3A25"/>
    <w:rsid w:val="005C186F"/>
    <w:rsid w:val="005C3CCB"/>
    <w:rsid w:val="005D28F5"/>
    <w:rsid w:val="005E02E4"/>
    <w:rsid w:val="005F1726"/>
    <w:rsid w:val="005F77AF"/>
    <w:rsid w:val="005F7936"/>
    <w:rsid w:val="00605E7F"/>
    <w:rsid w:val="0061499B"/>
    <w:rsid w:val="00625CB2"/>
    <w:rsid w:val="00626A52"/>
    <w:rsid w:val="006303BB"/>
    <w:rsid w:val="0063389D"/>
    <w:rsid w:val="00634219"/>
    <w:rsid w:val="0064649B"/>
    <w:rsid w:val="00653104"/>
    <w:rsid w:val="006616EF"/>
    <w:rsid w:val="006621ED"/>
    <w:rsid w:val="00665811"/>
    <w:rsid w:val="00665F10"/>
    <w:rsid w:val="00670750"/>
    <w:rsid w:val="00673AF1"/>
    <w:rsid w:val="00677A64"/>
    <w:rsid w:val="00687246"/>
    <w:rsid w:val="00690E05"/>
    <w:rsid w:val="00697E7A"/>
    <w:rsid w:val="006C34EE"/>
    <w:rsid w:val="006D0815"/>
    <w:rsid w:val="006D17D8"/>
    <w:rsid w:val="006D49D8"/>
    <w:rsid w:val="006F39D0"/>
    <w:rsid w:val="0070700A"/>
    <w:rsid w:val="0071138C"/>
    <w:rsid w:val="00712493"/>
    <w:rsid w:val="00727F3C"/>
    <w:rsid w:val="007338EA"/>
    <w:rsid w:val="00755B6A"/>
    <w:rsid w:val="00757F6E"/>
    <w:rsid w:val="00770FA9"/>
    <w:rsid w:val="0077180D"/>
    <w:rsid w:val="00772F43"/>
    <w:rsid w:val="007744CD"/>
    <w:rsid w:val="00783777"/>
    <w:rsid w:val="00793FFB"/>
    <w:rsid w:val="00796036"/>
    <w:rsid w:val="00796A5C"/>
    <w:rsid w:val="007C2479"/>
    <w:rsid w:val="007C2D9D"/>
    <w:rsid w:val="007D29A6"/>
    <w:rsid w:val="007D7B76"/>
    <w:rsid w:val="007E64DB"/>
    <w:rsid w:val="007F1032"/>
    <w:rsid w:val="007F444C"/>
    <w:rsid w:val="00803802"/>
    <w:rsid w:val="00811862"/>
    <w:rsid w:val="00816278"/>
    <w:rsid w:val="00817C95"/>
    <w:rsid w:val="00825D63"/>
    <w:rsid w:val="0082787E"/>
    <w:rsid w:val="008351F2"/>
    <w:rsid w:val="0084322C"/>
    <w:rsid w:val="008446EC"/>
    <w:rsid w:val="00845ABF"/>
    <w:rsid w:val="00850233"/>
    <w:rsid w:val="008575C2"/>
    <w:rsid w:val="00875775"/>
    <w:rsid w:val="00887944"/>
    <w:rsid w:val="00897B9D"/>
    <w:rsid w:val="008A2C18"/>
    <w:rsid w:val="008A3C76"/>
    <w:rsid w:val="008A441A"/>
    <w:rsid w:val="008A745D"/>
    <w:rsid w:val="008B049F"/>
    <w:rsid w:val="008B057F"/>
    <w:rsid w:val="008B52F7"/>
    <w:rsid w:val="008E47AA"/>
    <w:rsid w:val="008E7A8A"/>
    <w:rsid w:val="00914DD8"/>
    <w:rsid w:val="00915BDF"/>
    <w:rsid w:val="009174F0"/>
    <w:rsid w:val="00946696"/>
    <w:rsid w:val="00950601"/>
    <w:rsid w:val="009637F8"/>
    <w:rsid w:val="00976ADE"/>
    <w:rsid w:val="0098183C"/>
    <w:rsid w:val="00986ADB"/>
    <w:rsid w:val="0098790C"/>
    <w:rsid w:val="00987A1A"/>
    <w:rsid w:val="0099401A"/>
    <w:rsid w:val="0099643A"/>
    <w:rsid w:val="009A086A"/>
    <w:rsid w:val="009A397A"/>
    <w:rsid w:val="009B20EB"/>
    <w:rsid w:val="009C7128"/>
    <w:rsid w:val="009E6A72"/>
    <w:rsid w:val="009F7E0E"/>
    <w:rsid w:val="00A00EE8"/>
    <w:rsid w:val="00A02DA1"/>
    <w:rsid w:val="00A33345"/>
    <w:rsid w:val="00A337BE"/>
    <w:rsid w:val="00A51711"/>
    <w:rsid w:val="00A53EBC"/>
    <w:rsid w:val="00A60EC2"/>
    <w:rsid w:val="00A62C61"/>
    <w:rsid w:val="00A84A4D"/>
    <w:rsid w:val="00A87FA8"/>
    <w:rsid w:val="00A908D6"/>
    <w:rsid w:val="00A92620"/>
    <w:rsid w:val="00AA0B36"/>
    <w:rsid w:val="00AA2281"/>
    <w:rsid w:val="00AA5F5A"/>
    <w:rsid w:val="00AB03DE"/>
    <w:rsid w:val="00AB1EE6"/>
    <w:rsid w:val="00AB771A"/>
    <w:rsid w:val="00AC2BD2"/>
    <w:rsid w:val="00AD50F7"/>
    <w:rsid w:val="00AE712C"/>
    <w:rsid w:val="00AF42D7"/>
    <w:rsid w:val="00AF765F"/>
    <w:rsid w:val="00B11062"/>
    <w:rsid w:val="00B11A2D"/>
    <w:rsid w:val="00B21E83"/>
    <w:rsid w:val="00B268C7"/>
    <w:rsid w:val="00B34115"/>
    <w:rsid w:val="00B42484"/>
    <w:rsid w:val="00B4332D"/>
    <w:rsid w:val="00B435E2"/>
    <w:rsid w:val="00B47813"/>
    <w:rsid w:val="00B5657C"/>
    <w:rsid w:val="00B6396F"/>
    <w:rsid w:val="00B659B9"/>
    <w:rsid w:val="00B7072C"/>
    <w:rsid w:val="00B87B52"/>
    <w:rsid w:val="00B94693"/>
    <w:rsid w:val="00BA41F4"/>
    <w:rsid w:val="00BB3575"/>
    <w:rsid w:val="00BB4A1F"/>
    <w:rsid w:val="00BC036D"/>
    <w:rsid w:val="00BC2884"/>
    <w:rsid w:val="00BC36CF"/>
    <w:rsid w:val="00BC3F74"/>
    <w:rsid w:val="00BD0B12"/>
    <w:rsid w:val="00BE56E7"/>
    <w:rsid w:val="00BE5DCE"/>
    <w:rsid w:val="00BF2363"/>
    <w:rsid w:val="00C0267E"/>
    <w:rsid w:val="00C027FF"/>
    <w:rsid w:val="00C264D3"/>
    <w:rsid w:val="00C31162"/>
    <w:rsid w:val="00C36C92"/>
    <w:rsid w:val="00C43CE8"/>
    <w:rsid w:val="00C56F6D"/>
    <w:rsid w:val="00C72E7C"/>
    <w:rsid w:val="00C83D55"/>
    <w:rsid w:val="00C8787B"/>
    <w:rsid w:val="00C90E6D"/>
    <w:rsid w:val="00C945A2"/>
    <w:rsid w:val="00CA085A"/>
    <w:rsid w:val="00CA206A"/>
    <w:rsid w:val="00CB173D"/>
    <w:rsid w:val="00CB6A23"/>
    <w:rsid w:val="00CD4C24"/>
    <w:rsid w:val="00CE600B"/>
    <w:rsid w:val="00CF32E9"/>
    <w:rsid w:val="00CF7243"/>
    <w:rsid w:val="00CF726A"/>
    <w:rsid w:val="00D01D7E"/>
    <w:rsid w:val="00D07953"/>
    <w:rsid w:val="00D10792"/>
    <w:rsid w:val="00D22C03"/>
    <w:rsid w:val="00D23A0C"/>
    <w:rsid w:val="00D23FC3"/>
    <w:rsid w:val="00D257C6"/>
    <w:rsid w:val="00D33179"/>
    <w:rsid w:val="00D34C8B"/>
    <w:rsid w:val="00D41175"/>
    <w:rsid w:val="00D510AB"/>
    <w:rsid w:val="00D611D0"/>
    <w:rsid w:val="00D70290"/>
    <w:rsid w:val="00D83E9E"/>
    <w:rsid w:val="00D94AFE"/>
    <w:rsid w:val="00DB5718"/>
    <w:rsid w:val="00DC0FD4"/>
    <w:rsid w:val="00DC2F70"/>
    <w:rsid w:val="00DF279E"/>
    <w:rsid w:val="00E031E4"/>
    <w:rsid w:val="00E04FBE"/>
    <w:rsid w:val="00E11024"/>
    <w:rsid w:val="00E15B79"/>
    <w:rsid w:val="00E20D76"/>
    <w:rsid w:val="00E2687E"/>
    <w:rsid w:val="00E313C0"/>
    <w:rsid w:val="00E34338"/>
    <w:rsid w:val="00E53D1B"/>
    <w:rsid w:val="00E65F31"/>
    <w:rsid w:val="00E730FE"/>
    <w:rsid w:val="00E818D3"/>
    <w:rsid w:val="00E81B9C"/>
    <w:rsid w:val="00E9207C"/>
    <w:rsid w:val="00E963BA"/>
    <w:rsid w:val="00E96AAD"/>
    <w:rsid w:val="00EA18F3"/>
    <w:rsid w:val="00EA7397"/>
    <w:rsid w:val="00EC5436"/>
    <w:rsid w:val="00ED656A"/>
    <w:rsid w:val="00EE0688"/>
    <w:rsid w:val="00EE2B6B"/>
    <w:rsid w:val="00EE3566"/>
    <w:rsid w:val="00F13AA6"/>
    <w:rsid w:val="00F24FE6"/>
    <w:rsid w:val="00F25F5D"/>
    <w:rsid w:val="00F31812"/>
    <w:rsid w:val="00F4191A"/>
    <w:rsid w:val="00F46252"/>
    <w:rsid w:val="00F64A1F"/>
    <w:rsid w:val="00F73153"/>
    <w:rsid w:val="00F768E5"/>
    <w:rsid w:val="00F824A4"/>
    <w:rsid w:val="00F83191"/>
    <w:rsid w:val="00F84D27"/>
    <w:rsid w:val="00FA227A"/>
    <w:rsid w:val="00FA78D6"/>
    <w:rsid w:val="00FB2A5A"/>
    <w:rsid w:val="00FC0F87"/>
    <w:rsid w:val="00FC3956"/>
    <w:rsid w:val="00FC7BE4"/>
    <w:rsid w:val="00FD232D"/>
    <w:rsid w:val="00FE1886"/>
    <w:rsid w:val="00FE6C63"/>
    <w:rsid w:val="00FE7D9D"/>
    <w:rsid w:val="00FF3716"/>
    <w:rsid w:val="00FF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21311"/>
  <w15:docId w15:val="{2C741F10-EB91-426A-9AE2-400D0C34E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FD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622B"/>
    <w:pPr>
      <w:keepNext/>
      <w:keepLines/>
      <w:widowControl/>
      <w:spacing w:before="240" w:line="276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1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A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A8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A086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A086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A086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A086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A086A"/>
  </w:style>
  <w:style w:type="paragraph" w:styleId="ac">
    <w:name w:val="annotation subject"/>
    <w:basedOn w:val="aa"/>
    <w:next w:val="aa"/>
    <w:link w:val="ad"/>
    <w:uiPriority w:val="99"/>
    <w:semiHidden/>
    <w:unhideWhenUsed/>
    <w:rsid w:val="009A086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A086A"/>
    <w:rPr>
      <w:b/>
      <w:bCs/>
    </w:rPr>
  </w:style>
  <w:style w:type="character" w:styleId="ae">
    <w:name w:val="line number"/>
    <w:basedOn w:val="a0"/>
    <w:uiPriority w:val="99"/>
    <w:semiHidden/>
    <w:unhideWhenUsed/>
    <w:rsid w:val="00F24FE6"/>
  </w:style>
  <w:style w:type="table" w:styleId="af">
    <w:name w:val="Table Grid"/>
    <w:basedOn w:val="a1"/>
    <w:uiPriority w:val="39"/>
    <w:rsid w:val="00BD0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rsid w:val="00CD4C24"/>
    <w:rPr>
      <w:color w:val="0000FF"/>
      <w:u w:val="single"/>
    </w:rPr>
  </w:style>
  <w:style w:type="character" w:customStyle="1" w:styleId="s1">
    <w:name w:val="s1"/>
    <w:basedOn w:val="a0"/>
    <w:rsid w:val="00424A1A"/>
  </w:style>
  <w:style w:type="character" w:customStyle="1" w:styleId="10">
    <w:name w:val="标题 1 字符"/>
    <w:basedOn w:val="a0"/>
    <w:link w:val="1"/>
    <w:uiPriority w:val="9"/>
    <w:rsid w:val="0012622B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GB"/>
    </w:rPr>
  </w:style>
  <w:style w:type="paragraph" w:styleId="af1">
    <w:name w:val="Revision"/>
    <w:hidden/>
    <w:uiPriority w:val="99"/>
    <w:semiHidden/>
    <w:rsid w:val="006D1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B2C76-197A-4CE4-9613-6880ABEBF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60</TotalTime>
  <Pages>12</Pages>
  <Words>3747</Words>
  <Characters>21362</Characters>
  <Application>Microsoft Office Word</Application>
  <DocSecurity>0</DocSecurity>
  <Lines>178</Lines>
  <Paragraphs>50</Paragraphs>
  <ScaleCrop>false</ScaleCrop>
  <Company/>
  <LinksUpToDate>false</LinksUpToDate>
  <CharactersWithSpaces>2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x</dc:creator>
  <cp:keywords/>
  <dc:description/>
  <cp:lastModifiedBy>x x</cp:lastModifiedBy>
  <cp:revision>66</cp:revision>
  <cp:lastPrinted>2020-01-14T08:52:00Z</cp:lastPrinted>
  <dcterms:created xsi:type="dcterms:W3CDTF">2020-09-27T01:02:00Z</dcterms:created>
  <dcterms:modified xsi:type="dcterms:W3CDTF">2022-11-23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iochemical-journal</vt:lpwstr>
  </property>
  <property fmtid="{D5CDD505-2E9C-101B-9397-08002B2CF9AE}" pid="5" name="Mendeley Recent Style Name 1_1">
    <vt:lpwstr>Biochemical Journal</vt:lpwstr>
  </property>
  <property fmtid="{D5CDD505-2E9C-101B-9397-08002B2CF9AE}" pid="6" name="Mendeley Recent Style Id 2_1">
    <vt:lpwstr>https://csl.mendeley.com/styles/638854521/the-innovation</vt:lpwstr>
  </property>
  <property fmtid="{D5CDD505-2E9C-101B-9397-08002B2CF9AE}" pid="7" name="Mendeley Recent Style Name 2_1">
    <vt:lpwstr>Biochemical Journal - Xian Xiao</vt:lpwstr>
  </property>
  <property fmtid="{D5CDD505-2E9C-101B-9397-08002B2CF9AE}" pid="8" name="Mendeley Recent Style Id 3_1">
    <vt:lpwstr>http://www.zotero.org/styles/biology-and-fertility-of-soils</vt:lpwstr>
  </property>
  <property fmtid="{D5CDD505-2E9C-101B-9397-08002B2CF9AE}" pid="9" name="Mendeley Recent Style Name 3_1">
    <vt:lpwstr>Biology and Fertility of Soils</vt:lpwstr>
  </property>
  <property fmtid="{D5CDD505-2E9C-101B-9397-08002B2CF9AE}" pid="10" name="Mendeley Recent Style Id 4_1">
    <vt:lpwstr>http://www.zotero.org/styles/chinese-gb7714-2005-numeric</vt:lpwstr>
  </property>
  <property fmtid="{D5CDD505-2E9C-101B-9397-08002B2CF9AE}" pid="11" name="Mendeley Recent Style Name 4_1">
    <vt:lpwstr>Chinese Std GB/T 7714-2005 (numeric, Chinese)</vt:lpwstr>
  </property>
  <property fmtid="{D5CDD505-2E9C-101B-9397-08002B2CF9AE}" pid="12" name="Mendeley Recent Style Id 5_1">
    <vt:lpwstr>http://www.zotero.org/styles/global-ecology-and-biogeography</vt:lpwstr>
  </property>
  <property fmtid="{D5CDD505-2E9C-101B-9397-08002B2CF9AE}" pid="13" name="Mendeley Recent Style Name 5_1">
    <vt:lpwstr>Global Ecology and Biogeography</vt:lpwstr>
  </property>
  <property fmtid="{D5CDD505-2E9C-101B-9397-08002B2CF9AE}" pid="14" name="Mendeley Recent Style Id 6_1">
    <vt:lpwstr>http://www.zotero.org/styles/microbiome</vt:lpwstr>
  </property>
  <property fmtid="{D5CDD505-2E9C-101B-9397-08002B2CF9AE}" pid="15" name="Mendeley Recent Style Name 6_1">
    <vt:lpwstr>Microbiome</vt:lpwstr>
  </property>
  <property fmtid="{D5CDD505-2E9C-101B-9397-08002B2CF9AE}" pid="16" name="Mendeley Recent Style Id 7_1">
    <vt:lpwstr>http://www.zotero.org/styles/molecular-biology-and-evolution</vt:lpwstr>
  </property>
  <property fmtid="{D5CDD505-2E9C-101B-9397-08002B2CF9AE}" pid="17" name="Mendeley Recent Style Name 7_1">
    <vt:lpwstr>Molecular Biology and Evolu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s://csl.mendeley.com/styles/512768531/current-opinion</vt:lpwstr>
  </property>
  <property fmtid="{D5CDD505-2E9C-101B-9397-08002B2CF9AE}" pid="21" name="Mendeley Recent Style Name 9_1">
    <vt:lpwstr>Xiao Xian‘s proposal - xian xia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0078315-9079-3db7-82dc-9a7668dfbc3e</vt:lpwstr>
  </property>
  <property fmtid="{D5CDD505-2E9C-101B-9397-08002B2CF9AE}" pid="24" name="Mendeley Citation Style_1">
    <vt:lpwstr>http://www.zotero.org/styles/apa</vt:lpwstr>
  </property>
</Properties>
</file>